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B74B3" w14:textId="77777777" w:rsidR="00C41218" w:rsidRPr="008D6C13" w:rsidRDefault="00C41218" w:rsidP="00C41218">
      <w:pPr>
        <w:rPr>
          <w:rFonts w:ascii="Times New Roman" w:hAnsi="Times New Roman" w:cs="Times New Roman"/>
          <w:sz w:val="24"/>
          <w:szCs w:val="24"/>
        </w:rPr>
      </w:pPr>
      <w:r w:rsidRPr="008D6C13">
        <w:rPr>
          <w:rFonts w:ascii="Times New Roman" w:hAnsi="Times New Roman" w:cs="Times New Roman"/>
          <w:b/>
          <w:bCs/>
          <w:color w:val="0033CC"/>
          <w:sz w:val="24"/>
          <w:szCs w:val="24"/>
        </w:rPr>
        <w:t>Supplemental Table 1: Confounder Analysis – HC vs PTSD: Results of significance tests of confounder hypotheses for AUD, current depression (MDD), and BMI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00"/>
        <w:gridCol w:w="1422"/>
        <w:gridCol w:w="1238"/>
        <w:gridCol w:w="1445"/>
        <w:gridCol w:w="1261"/>
        <w:gridCol w:w="1384"/>
        <w:gridCol w:w="1200"/>
      </w:tblGrid>
      <w:tr w:rsidR="00C41218" w:rsidRPr="008D6C13" w14:paraId="3EEAB60A" w14:textId="77777777" w:rsidTr="00637BA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A70E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AE7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U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A231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D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EEC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MI</w:t>
            </w:r>
          </w:p>
        </w:tc>
      </w:tr>
      <w:tr w:rsidR="00C41218" w:rsidRPr="008D6C13" w14:paraId="643CE0DE" w14:textId="77777777" w:rsidTr="00637BAB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84BC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eat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F7B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est: P(F|</w:t>
            </w:r>
            <w:proofErr w:type="gramStart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UD)=</w:t>
            </w:r>
            <w:proofErr w:type="gramEnd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2E687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est: P(PTSD|F)</w:t>
            </w: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br/>
              <w:t>=P(PTSD|</w:t>
            </w:r>
            <w:proofErr w:type="gramStart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,AUD</w:t>
            </w:r>
            <w:proofErr w:type="gramEnd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28CD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est: P(F|</w:t>
            </w:r>
            <w:proofErr w:type="gramStart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DD)=</w:t>
            </w:r>
            <w:proofErr w:type="gramEnd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26FC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est: P(PTSD|F)</w:t>
            </w: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br/>
              <w:t>=P(PTSD|</w:t>
            </w:r>
            <w:proofErr w:type="gramStart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,MDD</w:t>
            </w:r>
            <w:proofErr w:type="gramEnd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7AE7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est: P(F|</w:t>
            </w:r>
            <w:proofErr w:type="gramStart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MI)=</w:t>
            </w:r>
            <w:proofErr w:type="gramEnd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(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CDE67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est: P(PTSD|F)</w:t>
            </w: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br/>
              <w:t>=P(PTSD|</w:t>
            </w:r>
            <w:proofErr w:type="gramStart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,BMI</w:t>
            </w:r>
            <w:proofErr w:type="gramEnd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</w:tr>
      <w:tr w:rsidR="00C41218" w:rsidRPr="008D6C13" w14:paraId="4885739F" w14:textId="77777777" w:rsidTr="00637BA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A17B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bA1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B6B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50F5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AAB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BF11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5E80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7AA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71</w:t>
            </w:r>
          </w:p>
        </w:tc>
      </w:tr>
      <w:tr w:rsidR="00C41218" w:rsidRPr="008D6C13" w14:paraId="6CFD063C" w14:textId="77777777" w:rsidTr="00637BA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6684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6A1EF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0858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EC7D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4D0D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DD2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6E6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309</w:t>
            </w:r>
          </w:p>
        </w:tc>
      </w:tr>
      <w:tr w:rsidR="00C41218" w:rsidRPr="008D6C13" w14:paraId="0E1BB4B9" w14:textId="77777777" w:rsidTr="00637BA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1B11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2AF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97D7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EB3A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6982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77A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B3F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49</w:t>
            </w:r>
          </w:p>
        </w:tc>
      </w:tr>
      <w:tr w:rsidR="00C41218" w:rsidRPr="008D6C13" w14:paraId="02A75E9E" w14:textId="77777777" w:rsidTr="00637BA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DF71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E1C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15BD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BEF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AD243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279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877C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457</w:t>
            </w:r>
          </w:p>
        </w:tc>
      </w:tr>
      <w:tr w:rsidR="00C41218" w:rsidRPr="008D6C13" w14:paraId="4CEC4407" w14:textId="77777777" w:rsidTr="00637BA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80A8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92C8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CC81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E8FD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ED5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8AE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970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63</w:t>
            </w:r>
          </w:p>
        </w:tc>
      </w:tr>
      <w:tr w:rsidR="00C41218" w:rsidRPr="008D6C13" w14:paraId="6259B92E" w14:textId="77777777" w:rsidTr="00637BA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96A3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kaline phospha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B9B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6F49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D256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B642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FC87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13F7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645</w:t>
            </w:r>
          </w:p>
        </w:tc>
      </w:tr>
      <w:tr w:rsidR="00C41218" w:rsidRPr="008D6C13" w14:paraId="13F422FA" w14:textId="77777777" w:rsidTr="00637BA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FA5F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CE2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83A2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A7CF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6E65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5C307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AF12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33</w:t>
            </w:r>
          </w:p>
        </w:tc>
      </w:tr>
      <w:tr w:rsidR="00C41218" w:rsidRPr="008D6C13" w14:paraId="317CBEEE" w14:textId="77777777" w:rsidTr="00637BA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97B5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A7C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AA39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559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C964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D001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C8591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120</w:t>
            </w:r>
          </w:p>
        </w:tc>
      </w:tr>
      <w:tr w:rsidR="00C41218" w:rsidRPr="008D6C13" w14:paraId="3340328F" w14:textId="77777777" w:rsidTr="00637BA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6D3B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2FD2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7EC2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2886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8C76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2297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DDD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37</w:t>
            </w:r>
          </w:p>
        </w:tc>
      </w:tr>
      <w:tr w:rsidR="00C41218" w:rsidRPr="008D6C13" w14:paraId="0EFDE30E" w14:textId="77777777" w:rsidTr="00637BA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6D4B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oleste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ABD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3508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0787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E06A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407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D5A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63</w:t>
            </w:r>
          </w:p>
        </w:tc>
      </w:tr>
      <w:tr w:rsidR="00C41218" w:rsidRPr="008D6C13" w14:paraId="3D2ADB2C" w14:textId="77777777" w:rsidTr="00637BA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5313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C237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884D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E76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8CA4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45AF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015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216</w:t>
            </w:r>
          </w:p>
        </w:tc>
      </w:tr>
      <w:tr w:rsidR="00C41218" w:rsidRPr="008D6C13" w14:paraId="353F8A87" w14:textId="77777777" w:rsidTr="00637BA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FC07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F789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2808B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A0AB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B0858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F26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62D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90</w:t>
            </w:r>
          </w:p>
        </w:tc>
      </w:tr>
      <w:tr w:rsidR="00C41218" w:rsidRPr="008D6C13" w14:paraId="4AC00DFE" w14:textId="77777777" w:rsidTr="00637BA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2E43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BCA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2ECE4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D6B2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4BD9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58DD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01C72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358</w:t>
            </w:r>
          </w:p>
        </w:tc>
      </w:tr>
      <w:tr w:rsidR="00C41218" w:rsidRPr="008D6C13" w14:paraId="767F47FA" w14:textId="77777777" w:rsidTr="00637BA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952D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B94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17FC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CD7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A9BE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A65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C938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675</w:t>
            </w:r>
          </w:p>
        </w:tc>
      </w:tr>
      <w:tr w:rsidR="00C41218" w:rsidRPr="008D6C13" w14:paraId="6D52092F" w14:textId="77777777" w:rsidTr="00637BA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2B79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78ED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103C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BC9D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C5C0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343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5DC52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267</w:t>
            </w:r>
          </w:p>
        </w:tc>
      </w:tr>
      <w:tr w:rsidR="00C41218" w:rsidRPr="008D6C13" w14:paraId="67878F17" w14:textId="77777777" w:rsidTr="00637BA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3047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onocytes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41CB1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6061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75E48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8AFF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9A3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BE11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07</w:t>
            </w:r>
          </w:p>
        </w:tc>
      </w:tr>
      <w:tr w:rsidR="00C41218" w:rsidRPr="008D6C13" w14:paraId="5134ACF5" w14:textId="77777777" w:rsidTr="00637BA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4DBB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asophils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D9BF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53E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4EFD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19F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4C0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C24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0.013</w:t>
            </w:r>
          </w:p>
        </w:tc>
      </w:tr>
      <w:tr w:rsidR="00C41218" w:rsidRPr="008D6C13" w14:paraId="12D80CB9" w14:textId="77777777" w:rsidTr="00637BA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1A8D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eutrophils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947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3CC88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A70C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61175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9D22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0DCE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384</w:t>
            </w:r>
          </w:p>
        </w:tc>
      </w:tr>
      <w:tr w:rsidR="00C41218" w:rsidRPr="008D6C13" w14:paraId="4A6A6389" w14:textId="77777777" w:rsidTr="00637BA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D786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onocytes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4D9A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37A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E72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21A1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027F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86FE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621</w:t>
            </w:r>
          </w:p>
        </w:tc>
      </w:tr>
      <w:tr w:rsidR="00C41218" w:rsidRPr="008D6C13" w14:paraId="2BEF25DE" w14:textId="77777777" w:rsidTr="00637BA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5E9A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F1FFF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62C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A69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8B5C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165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52A92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343</w:t>
            </w:r>
          </w:p>
        </w:tc>
      </w:tr>
    </w:tbl>
    <w:p w14:paraId="108C6EAC" w14:textId="77777777" w:rsidR="00C41218" w:rsidRPr="008D6C13" w:rsidRDefault="00C41218" w:rsidP="00C4121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D6C1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HC</w:t>
      </w:r>
      <w:r w:rsidRPr="008D6C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lthy controls, </w:t>
      </w:r>
      <w:r w:rsidRPr="008D6C1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TSD</w:t>
      </w:r>
      <w:r w:rsidRPr="008D6C13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r w:rsidRPr="008D6C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ost-traumatic stress disorder, </w:t>
      </w:r>
      <w:r w:rsidRPr="008D6C1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UD</w:t>
      </w:r>
      <w:r w:rsidRPr="008D6C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lcohol use disorder, </w:t>
      </w:r>
      <w:r w:rsidRPr="008D6C1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BMI </w:t>
      </w:r>
      <w:r w:rsidRPr="008D6C13">
        <w:rPr>
          <w:rFonts w:ascii="Times New Roman" w:eastAsia="Times New Roman" w:hAnsi="Times New Roman" w:cs="Times New Roman"/>
          <w:color w:val="000000"/>
          <w:sz w:val="24"/>
          <w:szCs w:val="24"/>
        </w:rPr>
        <w:t>body mass index</w:t>
      </w:r>
    </w:p>
    <w:p w14:paraId="767E78B9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ld: p&lt;.05</w:t>
      </w:r>
    </w:p>
    <w:p w14:paraId="6CEA52E8" w14:textId="77777777" w:rsidR="00C41218" w:rsidRPr="008D6C13" w:rsidRDefault="00C41218" w:rsidP="00C41218">
      <w:pPr>
        <w:rPr>
          <w:rFonts w:ascii="Times New Roman" w:hAnsi="Times New Roman" w:cs="Times New Roman"/>
          <w:sz w:val="24"/>
          <w:szCs w:val="24"/>
        </w:rPr>
      </w:pPr>
    </w:p>
    <w:p w14:paraId="747B784D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6C13">
        <w:rPr>
          <w:rFonts w:ascii="Times New Roman" w:hAnsi="Times New Roman" w:cs="Times New Roman"/>
          <w:sz w:val="24"/>
          <w:szCs w:val="24"/>
        </w:rPr>
        <w:t>P(F) = Probability of feature F</w:t>
      </w:r>
    </w:p>
    <w:p w14:paraId="3FC32313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6C13">
        <w:rPr>
          <w:rFonts w:ascii="Times New Roman" w:hAnsi="Times New Roman" w:cs="Times New Roman"/>
          <w:sz w:val="24"/>
          <w:szCs w:val="24"/>
        </w:rPr>
        <w:t>P(F|AUD) = Probability of feature given AUD</w:t>
      </w:r>
    </w:p>
    <w:p w14:paraId="3C25688B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D6C13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D6C13">
        <w:rPr>
          <w:rFonts w:ascii="Times New Roman" w:hAnsi="Times New Roman" w:cs="Times New Roman"/>
          <w:sz w:val="24"/>
          <w:szCs w:val="24"/>
        </w:rPr>
        <w:t>PTSD|F, AUD) = Probability of PTSD given feature and AUD</w:t>
      </w:r>
    </w:p>
    <w:p w14:paraId="022871C5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6C13">
        <w:rPr>
          <w:rFonts w:ascii="Times New Roman" w:hAnsi="Times New Roman" w:cs="Times New Roman"/>
          <w:sz w:val="24"/>
          <w:szCs w:val="24"/>
        </w:rPr>
        <w:t>P(F|MDD) = Probability of feature given MDD</w:t>
      </w:r>
    </w:p>
    <w:p w14:paraId="64A13ACD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D6C13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D6C13">
        <w:rPr>
          <w:rFonts w:ascii="Times New Roman" w:hAnsi="Times New Roman" w:cs="Times New Roman"/>
          <w:sz w:val="24"/>
          <w:szCs w:val="24"/>
        </w:rPr>
        <w:t>PTSD|F, MDD) = Probability of PTSD given feature and MDD</w:t>
      </w:r>
    </w:p>
    <w:p w14:paraId="1859B912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6C13">
        <w:rPr>
          <w:rFonts w:ascii="Times New Roman" w:hAnsi="Times New Roman" w:cs="Times New Roman"/>
          <w:sz w:val="24"/>
          <w:szCs w:val="24"/>
        </w:rPr>
        <w:t>P(F|BMI) = Probability of feature given BMI</w:t>
      </w:r>
    </w:p>
    <w:p w14:paraId="451DB5EA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D6C13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D6C13">
        <w:rPr>
          <w:rFonts w:ascii="Times New Roman" w:hAnsi="Times New Roman" w:cs="Times New Roman"/>
          <w:sz w:val="24"/>
          <w:szCs w:val="24"/>
        </w:rPr>
        <w:t>PTSD|F, BMI) = Probability of PTSD given feature and BMI</w:t>
      </w:r>
    </w:p>
    <w:p w14:paraId="1FD8ABB3" w14:textId="77777777" w:rsidR="00C41218" w:rsidRPr="008D6C13" w:rsidRDefault="00C41218" w:rsidP="00C41218">
      <w:pPr>
        <w:rPr>
          <w:rFonts w:ascii="Times New Roman" w:hAnsi="Times New Roman" w:cs="Times New Roman"/>
          <w:sz w:val="24"/>
          <w:szCs w:val="24"/>
        </w:rPr>
      </w:pPr>
      <w:r w:rsidRPr="008D6C13">
        <w:rPr>
          <w:rFonts w:ascii="Times New Roman" w:hAnsi="Times New Roman" w:cs="Times New Roman"/>
          <w:b/>
          <w:bCs/>
          <w:color w:val="0033CC"/>
          <w:sz w:val="24"/>
          <w:szCs w:val="24"/>
        </w:rPr>
        <w:lastRenderedPageBreak/>
        <w:t>Supplemental Table 2: Confounder Analysis – HC vs TBI: Results of significance tests of confounder hypotheses for AUD, current depression (MDD), and BM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55"/>
        <w:gridCol w:w="1477"/>
        <w:gridCol w:w="1165"/>
        <w:gridCol w:w="1501"/>
        <w:gridCol w:w="1189"/>
        <w:gridCol w:w="1438"/>
        <w:gridCol w:w="1125"/>
      </w:tblGrid>
      <w:tr w:rsidR="00C41218" w:rsidRPr="008D6C13" w14:paraId="4CD7E316" w14:textId="77777777" w:rsidTr="00637BAB">
        <w:trPr>
          <w:trHeight w:val="300"/>
        </w:trPr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B5C3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3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DB78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UD</w:t>
            </w:r>
          </w:p>
        </w:tc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7E7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DD</w:t>
            </w:r>
          </w:p>
        </w:tc>
        <w:tc>
          <w:tcPr>
            <w:tcW w:w="1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3B1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MI</w:t>
            </w:r>
          </w:p>
        </w:tc>
      </w:tr>
      <w:tr w:rsidR="00C41218" w:rsidRPr="008D6C13" w14:paraId="691335BC" w14:textId="77777777" w:rsidTr="00637BAB">
        <w:trPr>
          <w:trHeight w:val="6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A022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eature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EE35C" w14:textId="77777777" w:rsidR="00C41218" w:rsidRPr="006B7F35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B7F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est: P(F|</w:t>
            </w:r>
            <w:proofErr w:type="gramStart"/>
            <w:r w:rsidRPr="006B7F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AUD)=</w:t>
            </w:r>
            <w:proofErr w:type="gramEnd"/>
            <w:r w:rsidRPr="006B7F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(F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5244E" w14:textId="77777777" w:rsidR="00C41218" w:rsidRPr="006B7F35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B7F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est: P(TBI|F)</w:t>
            </w:r>
            <w:r w:rsidRPr="006B7F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br/>
              <w:t>=P(TBI|</w:t>
            </w:r>
            <w:proofErr w:type="gramStart"/>
            <w:r w:rsidRPr="006B7F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,AUD</w:t>
            </w:r>
            <w:proofErr w:type="gramEnd"/>
            <w:r w:rsidRPr="006B7F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7CC2" w14:textId="77777777" w:rsidR="00C41218" w:rsidRPr="006B7F35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B7F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est: P(F|</w:t>
            </w:r>
            <w:proofErr w:type="gramStart"/>
            <w:r w:rsidRPr="006B7F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MDD)=</w:t>
            </w:r>
            <w:proofErr w:type="gramEnd"/>
            <w:r w:rsidRPr="006B7F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(F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4EFB2" w14:textId="77777777" w:rsidR="00C41218" w:rsidRPr="006B7F35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B7F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est: P(TBI|F)</w:t>
            </w:r>
            <w:r w:rsidRPr="006B7F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br/>
              <w:t>=P(TBI|</w:t>
            </w:r>
            <w:proofErr w:type="gramStart"/>
            <w:r w:rsidRPr="006B7F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,MDD</w:t>
            </w:r>
            <w:proofErr w:type="gramEnd"/>
            <w:r w:rsidRPr="006B7F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7BF8" w14:textId="77777777" w:rsidR="00C41218" w:rsidRPr="006B7F35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B7F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est: P(F|</w:t>
            </w:r>
            <w:proofErr w:type="gramStart"/>
            <w:r w:rsidRPr="006B7F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BMI)=</w:t>
            </w:r>
            <w:proofErr w:type="gramEnd"/>
            <w:r w:rsidRPr="006B7F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(F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CC01E" w14:textId="77777777" w:rsidR="00C41218" w:rsidRPr="006B7F35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B7F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est: P(TBI|F)</w:t>
            </w:r>
            <w:r w:rsidRPr="006B7F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br/>
              <w:t>=P(TBI|</w:t>
            </w:r>
            <w:proofErr w:type="gramStart"/>
            <w:r w:rsidRPr="006B7F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,BMI</w:t>
            </w:r>
            <w:proofErr w:type="gramEnd"/>
            <w:r w:rsidRPr="006B7F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</w:tr>
      <w:tr w:rsidR="00C41218" w:rsidRPr="008D6C13" w14:paraId="71112F1F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4A49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bA1c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B95F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9DC4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1FCD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CCC5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97E7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5F12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32</w:t>
            </w:r>
          </w:p>
        </w:tc>
      </w:tr>
      <w:tr w:rsidR="00C41218" w:rsidRPr="008D6C13" w14:paraId="55F534C5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9CE4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lucos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4AE9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E56A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2ED32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8144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5C8F8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C5E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49</w:t>
            </w:r>
          </w:p>
        </w:tc>
      </w:tr>
      <w:tr w:rsidR="00C41218" w:rsidRPr="008D6C13" w14:paraId="7A5424EF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64654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4D96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6345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E048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FDFF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CEDA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6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636D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93</w:t>
            </w:r>
          </w:p>
        </w:tc>
      </w:tr>
      <w:tr w:rsidR="00C41218" w:rsidRPr="008D6C13" w14:paraId="593CFD37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EAF3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252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8F77A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C08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30F8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74D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7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E7F2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58</w:t>
            </w:r>
          </w:p>
        </w:tc>
      </w:tr>
      <w:tr w:rsidR="00C41218" w:rsidRPr="008D6C13" w14:paraId="5C488FAD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F9B4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363F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FF026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8C97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A4BD5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EF17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44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0E7D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70</w:t>
            </w:r>
          </w:p>
        </w:tc>
      </w:tr>
      <w:tr w:rsidR="00C41218" w:rsidRPr="008D6C13" w14:paraId="0BF22214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B783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0A5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F493B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462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51AF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88A8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23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665F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37</w:t>
            </w:r>
          </w:p>
        </w:tc>
      </w:tr>
      <w:tr w:rsidR="00C41218" w:rsidRPr="008D6C13" w14:paraId="0B2FD2FE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03F9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otal Protei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55D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6ED9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5439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EB9A5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4B4D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61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D4B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62</w:t>
            </w:r>
          </w:p>
        </w:tc>
      </w:tr>
      <w:tr w:rsidR="00C41218" w:rsidRPr="008D6C13" w14:paraId="37E5013C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1192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otal bilirubi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E9D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310D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7AB1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B045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03F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A7DF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631</w:t>
            </w:r>
          </w:p>
        </w:tc>
      </w:tr>
      <w:tr w:rsidR="00C41218" w:rsidRPr="008D6C13" w14:paraId="676F7A8B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31F0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kaline phosphatas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1A78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53CB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537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B937D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FB4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5969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24</w:t>
            </w:r>
          </w:p>
        </w:tc>
      </w:tr>
      <w:tr w:rsidR="00C41218" w:rsidRPr="008D6C13" w14:paraId="01F40A21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1637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T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A0F28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1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1679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EE87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EDA8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359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1A41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75</w:t>
            </w:r>
          </w:p>
        </w:tc>
      </w:tr>
      <w:tr w:rsidR="00C41218" w:rsidRPr="008D6C13" w14:paraId="24BCAFE1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57A7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T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055F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F3AF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6101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5ACE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32A1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42141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60</w:t>
            </w:r>
          </w:p>
        </w:tc>
      </w:tr>
      <w:tr w:rsidR="00C41218" w:rsidRPr="008D6C13" w14:paraId="6B70CE49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087A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GT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23F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D6C27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F65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A60C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D05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382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45</w:t>
            </w:r>
          </w:p>
        </w:tc>
      </w:tr>
      <w:tr w:rsidR="00C41218" w:rsidRPr="008D6C13" w14:paraId="3B2312F8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C778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eatinin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F37A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2BE7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312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5B4A0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3EB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0.029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84C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45</w:t>
            </w:r>
          </w:p>
        </w:tc>
      </w:tr>
      <w:tr w:rsidR="00C41218" w:rsidRPr="008D6C13" w14:paraId="77CB6B5C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7DBF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olesterol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F76F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1825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0D7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A01D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6B7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0.00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EF35F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75</w:t>
            </w:r>
          </w:p>
        </w:tc>
      </w:tr>
      <w:tr w:rsidR="00C41218" w:rsidRPr="008D6C13" w14:paraId="7CEF065F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9F2F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riglycerid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A42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D426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E7711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A908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37A4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72F51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38</w:t>
            </w:r>
          </w:p>
        </w:tc>
      </w:tr>
      <w:tr w:rsidR="00C41218" w:rsidRPr="008D6C13" w14:paraId="4F03457F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6371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DL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7ECD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11FA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9928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7EC2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892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861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90</w:t>
            </w:r>
          </w:p>
        </w:tc>
      </w:tr>
      <w:tr w:rsidR="00C41218" w:rsidRPr="008D6C13" w14:paraId="501870B0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FFDD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DLD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9C4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0A5C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A2D5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F645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725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DFD3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89</w:t>
            </w:r>
          </w:p>
        </w:tc>
      </w:tr>
      <w:tr w:rsidR="00C41218" w:rsidRPr="008D6C13" w14:paraId="5A9EA8A7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E8E0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BC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CA8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93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0E6E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9820F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F22BC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635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8AD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24</w:t>
            </w:r>
          </w:p>
        </w:tc>
      </w:tr>
      <w:tr w:rsidR="00C41218" w:rsidRPr="008D6C13" w14:paraId="3287E588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ED01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ct</w:t>
            </w:r>
            <w:proofErr w:type="spellEnd"/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0D2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9E663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8224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E8F9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5BB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0.01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663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86</w:t>
            </w:r>
          </w:p>
        </w:tc>
      </w:tr>
      <w:tr w:rsidR="00C41218" w:rsidRPr="008D6C13" w14:paraId="023B9A77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69ED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cv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6291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33ABB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0DA8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F2B2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553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859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71</w:t>
            </w:r>
          </w:p>
        </w:tc>
      </w:tr>
      <w:tr w:rsidR="00C41218" w:rsidRPr="008D6C13" w14:paraId="73AA2E6A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6893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ch</w:t>
            </w:r>
            <w:proofErr w:type="spellEnd"/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A2B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08372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B05D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B4AD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495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0.00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F1EB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52</w:t>
            </w:r>
          </w:p>
        </w:tc>
      </w:tr>
      <w:tr w:rsidR="00C41218" w:rsidRPr="008D6C13" w14:paraId="0845636A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93EA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ymphocytes%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582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38A4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1C412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ADDF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1AD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6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50B0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35</w:t>
            </w:r>
          </w:p>
        </w:tc>
      </w:tr>
      <w:tr w:rsidR="00C41218" w:rsidRPr="008D6C13" w14:paraId="72598F01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98BF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onocytes%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BCE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3B92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0C5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7E15E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929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15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651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52</w:t>
            </w:r>
          </w:p>
        </w:tc>
      </w:tr>
      <w:tr w:rsidR="00C41218" w:rsidRPr="008D6C13" w14:paraId="03381DB9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FD2A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asophils%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325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E83C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2688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F5FE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C8C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5047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84</w:t>
            </w:r>
          </w:p>
        </w:tc>
      </w:tr>
      <w:tr w:rsidR="00C41218" w:rsidRPr="008D6C13" w14:paraId="35C9ED1F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FE61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eutrophils#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7D4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8B899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8FD7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DECF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06B6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0.01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8E88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88</w:t>
            </w:r>
          </w:p>
        </w:tc>
      </w:tr>
      <w:tr w:rsidR="00C41218" w:rsidRPr="008D6C13" w14:paraId="516971D6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7F74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ymphocytes#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39A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91543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17167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2986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DE0D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0.03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0FF8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77</w:t>
            </w:r>
          </w:p>
        </w:tc>
      </w:tr>
      <w:tr w:rsidR="00C41218" w:rsidRPr="008D6C13" w14:paraId="70DFBA6F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094A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onocytes#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E40F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F87B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5BB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CEA0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CB1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0.00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CCD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79</w:t>
            </w:r>
          </w:p>
        </w:tc>
      </w:tr>
      <w:tr w:rsidR="00C41218" w:rsidRPr="008D6C13" w14:paraId="4855847C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1C19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osinophils#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DAF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67D62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020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B8FD3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95E01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0.009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829B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92</w:t>
            </w:r>
          </w:p>
        </w:tc>
      </w:tr>
      <w:tr w:rsidR="00C41218" w:rsidRPr="008D6C13" w14:paraId="057E6691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6091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Basophils#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542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F57F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CBC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4A96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1B0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64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8DBA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62</w:t>
            </w:r>
          </w:p>
        </w:tc>
      </w:tr>
      <w:tr w:rsidR="00C41218" w:rsidRPr="008D6C13" w14:paraId="6B9DD043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6931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nsuli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768F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2C28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CDD1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8342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49A7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5AD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607</w:t>
            </w:r>
          </w:p>
        </w:tc>
      </w:tr>
      <w:tr w:rsidR="00C41218" w:rsidRPr="008D6C13" w14:paraId="14AA49AC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7D79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P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4A6D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8E54D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B388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14C35" w14:textId="77777777" w:rsidR="00C41218" w:rsidRPr="00926D6F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26D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58B5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016E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83</w:t>
            </w:r>
          </w:p>
        </w:tc>
      </w:tr>
    </w:tbl>
    <w:p w14:paraId="63D90B19" w14:textId="77777777" w:rsidR="00C41218" w:rsidRPr="008D6C13" w:rsidRDefault="00C41218" w:rsidP="00C4121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D6C1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HC</w:t>
      </w:r>
      <w:r w:rsidRPr="008D6C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lthy controls, </w:t>
      </w:r>
      <w:r w:rsidRPr="008D6C1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TSD</w:t>
      </w:r>
      <w:r w:rsidRPr="008D6C13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r w:rsidRPr="008D6C13">
        <w:rPr>
          <w:rFonts w:ascii="Times New Roman" w:eastAsia="Times New Roman" w:hAnsi="Times New Roman" w:cs="Times New Roman"/>
          <w:color w:val="000000"/>
          <w:sz w:val="24"/>
          <w:szCs w:val="24"/>
        </w:rPr>
        <w:t>post-traumatic stress disorder,</w:t>
      </w:r>
      <w:r w:rsidRPr="008D6C1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TBI</w:t>
      </w:r>
      <w:r w:rsidRPr="008D6C13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r w:rsidRPr="008D6C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raumatic brain injury, </w:t>
      </w:r>
      <w:r w:rsidRPr="008D6C1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UD</w:t>
      </w:r>
      <w:r w:rsidRPr="008D6C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lcohol use disorder, </w:t>
      </w:r>
      <w:r w:rsidRPr="008D6C1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BMI </w:t>
      </w:r>
      <w:r w:rsidRPr="008D6C13">
        <w:rPr>
          <w:rFonts w:ascii="Times New Roman" w:eastAsia="Times New Roman" w:hAnsi="Times New Roman" w:cs="Times New Roman"/>
          <w:color w:val="000000"/>
          <w:sz w:val="24"/>
          <w:szCs w:val="24"/>
        </w:rPr>
        <w:t>body mass index</w:t>
      </w:r>
    </w:p>
    <w:p w14:paraId="188BA017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ld: p&lt;.05</w:t>
      </w:r>
    </w:p>
    <w:p w14:paraId="3F895C4F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A72742" w14:textId="77777777" w:rsidR="00C41218" w:rsidRPr="006B7F35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7F35">
        <w:rPr>
          <w:rFonts w:ascii="Times New Roman" w:hAnsi="Times New Roman" w:cs="Times New Roman"/>
          <w:sz w:val="24"/>
          <w:szCs w:val="24"/>
        </w:rPr>
        <w:t>P(F) = Probability of feature F</w:t>
      </w:r>
    </w:p>
    <w:p w14:paraId="0E99B950" w14:textId="77777777" w:rsidR="00C41218" w:rsidRPr="006B7F35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7F35">
        <w:rPr>
          <w:rFonts w:ascii="Times New Roman" w:hAnsi="Times New Roman" w:cs="Times New Roman"/>
          <w:sz w:val="24"/>
          <w:szCs w:val="24"/>
        </w:rPr>
        <w:t>P(F|AUD) = Probability of feature given AUD</w:t>
      </w:r>
    </w:p>
    <w:p w14:paraId="3A66FD97" w14:textId="77777777" w:rsidR="00C41218" w:rsidRPr="006B7F35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B7F35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6B7F35">
        <w:rPr>
          <w:rFonts w:ascii="Times New Roman" w:hAnsi="Times New Roman" w:cs="Times New Roman"/>
          <w:sz w:val="24"/>
          <w:szCs w:val="24"/>
        </w:rPr>
        <w:t>TBI|F, AUD) = Probability of TBI given feature and AUD</w:t>
      </w:r>
    </w:p>
    <w:p w14:paraId="1C1B674B" w14:textId="77777777" w:rsidR="00C41218" w:rsidRPr="006B7F35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7F35">
        <w:rPr>
          <w:rFonts w:ascii="Times New Roman" w:hAnsi="Times New Roman" w:cs="Times New Roman"/>
          <w:sz w:val="24"/>
          <w:szCs w:val="24"/>
        </w:rPr>
        <w:t>P(F|MDD) = Probability of feature given MDD</w:t>
      </w:r>
    </w:p>
    <w:p w14:paraId="62566F20" w14:textId="77777777" w:rsidR="00C41218" w:rsidRPr="006B7F35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B7F35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6B7F35">
        <w:rPr>
          <w:rFonts w:ascii="Times New Roman" w:hAnsi="Times New Roman" w:cs="Times New Roman"/>
          <w:sz w:val="24"/>
          <w:szCs w:val="24"/>
        </w:rPr>
        <w:t>TBI|F, MDD) = Probability of TBI given feature and MDD</w:t>
      </w:r>
    </w:p>
    <w:p w14:paraId="28F21863" w14:textId="77777777" w:rsidR="00C41218" w:rsidRPr="006B7F35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7F35">
        <w:rPr>
          <w:rFonts w:ascii="Times New Roman" w:hAnsi="Times New Roman" w:cs="Times New Roman"/>
          <w:sz w:val="24"/>
          <w:szCs w:val="24"/>
        </w:rPr>
        <w:t>P(F|BMI) = Probability of feature given BMI</w:t>
      </w:r>
    </w:p>
    <w:p w14:paraId="6A9E47CF" w14:textId="77777777" w:rsidR="00C41218" w:rsidRPr="006B7F35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B7F35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6B7F35">
        <w:rPr>
          <w:rFonts w:ascii="Times New Roman" w:hAnsi="Times New Roman" w:cs="Times New Roman"/>
          <w:sz w:val="24"/>
          <w:szCs w:val="24"/>
        </w:rPr>
        <w:t>TBI|F, BMI) = Probability of TBI given feature and BMI</w:t>
      </w:r>
    </w:p>
    <w:p w14:paraId="5535B2BB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16844E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DE6C0A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E3B552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AFBDA9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0C096A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D1D54A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F0510D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62190C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67931C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838A64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60E37D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03FEFD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59FBD0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1E347B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D004F6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5B26A3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E609D2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135F29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365F45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F19676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25EFC6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6C86FF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83DF71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1FE716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F12CB4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4CDD03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C7C44F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C2ED3C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13C4CE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71DA8B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D9D9D2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3486002B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13C131EA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75A48BA3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448DDDCE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11830FC4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6C008334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6AB65A26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70AD522C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4436512E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72D51A77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74652F61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68D788A8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2FA28EF1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0A527B56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1952462C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045AB4BE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26D49DB0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45B23969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61514E21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2F31CA" w14:textId="77777777" w:rsidR="00C41218" w:rsidRPr="008D6C13" w:rsidRDefault="00C41218" w:rsidP="00C41218">
      <w:pPr>
        <w:rPr>
          <w:rFonts w:ascii="Times New Roman" w:hAnsi="Times New Roman" w:cs="Times New Roman"/>
          <w:sz w:val="24"/>
          <w:szCs w:val="24"/>
        </w:rPr>
      </w:pPr>
      <w:r w:rsidRPr="008D6C13">
        <w:rPr>
          <w:rFonts w:ascii="Times New Roman" w:hAnsi="Times New Roman" w:cs="Times New Roman"/>
          <w:b/>
          <w:bCs/>
          <w:color w:val="0033CC"/>
          <w:sz w:val="24"/>
          <w:szCs w:val="24"/>
        </w:rPr>
        <w:t>Supplemental Table 3: Confounder Analysis – HC vs PTSD with TBI: Results of significance tests of confounder hypotheses for AUD, current depression (MDD), and BM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0"/>
        <w:gridCol w:w="1422"/>
        <w:gridCol w:w="1238"/>
        <w:gridCol w:w="1445"/>
        <w:gridCol w:w="1261"/>
        <w:gridCol w:w="1384"/>
        <w:gridCol w:w="1200"/>
      </w:tblGrid>
      <w:tr w:rsidR="00C41218" w:rsidRPr="008D6C13" w14:paraId="3003A158" w14:textId="77777777" w:rsidTr="00637BAB">
        <w:trPr>
          <w:trHeight w:val="300"/>
        </w:trPr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D824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3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BB0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UD</w:t>
            </w:r>
          </w:p>
        </w:tc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3FE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DD</w:t>
            </w:r>
          </w:p>
        </w:tc>
        <w:tc>
          <w:tcPr>
            <w:tcW w:w="1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6A5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MI</w:t>
            </w:r>
          </w:p>
        </w:tc>
      </w:tr>
      <w:tr w:rsidR="00C41218" w:rsidRPr="008D6C13" w14:paraId="3CBEE9B0" w14:textId="77777777" w:rsidTr="00637BAB">
        <w:trPr>
          <w:trHeight w:val="6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76ED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eature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204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est: P(F|</w:t>
            </w:r>
            <w:proofErr w:type="gramStart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UD)=</w:t>
            </w:r>
            <w:proofErr w:type="gramEnd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(F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F879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est: P(PTSD-TBI|F)</w:t>
            </w: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br/>
              <w:t>=P(PTSD|</w:t>
            </w:r>
            <w:proofErr w:type="gramStart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,AUD</w:t>
            </w:r>
            <w:proofErr w:type="gramEnd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2AA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est: P(F|</w:t>
            </w:r>
            <w:proofErr w:type="gramStart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DD)=</w:t>
            </w:r>
            <w:proofErr w:type="gramEnd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(F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E4C77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est: P(PTSD-TBI|F)</w:t>
            </w: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br/>
              <w:t>=P(PTSD|</w:t>
            </w:r>
            <w:proofErr w:type="gramStart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,MDD</w:t>
            </w:r>
            <w:proofErr w:type="gramEnd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85E7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est: P(F|</w:t>
            </w:r>
            <w:proofErr w:type="gramStart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MI)=</w:t>
            </w:r>
            <w:proofErr w:type="gramEnd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(F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D41B8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est: P(PTSD-TBI|F)</w:t>
            </w: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br/>
              <w:t>=P(PTSD|</w:t>
            </w:r>
            <w:proofErr w:type="gramStart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,BMI</w:t>
            </w:r>
            <w:proofErr w:type="gramEnd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</w:tr>
      <w:tr w:rsidR="00C41218" w:rsidRPr="008D6C13" w14:paraId="22B43830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E779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bA1c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BAF7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C5D7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39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7C02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4F57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8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B84C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1039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78</w:t>
            </w:r>
          </w:p>
        </w:tc>
      </w:tr>
      <w:tr w:rsidR="00C41218" w:rsidRPr="008D6C13" w14:paraId="1AB2F613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4BF9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U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74AF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46B2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16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14D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92A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3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5741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7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E18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409</w:t>
            </w:r>
          </w:p>
        </w:tc>
      </w:tr>
      <w:tr w:rsidR="00C41218" w:rsidRPr="008D6C13" w14:paraId="666F03FB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FE4F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6FA82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36F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18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9ED6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770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8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B1E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0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64CD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145</w:t>
            </w:r>
          </w:p>
        </w:tc>
      </w:tr>
      <w:tr w:rsidR="00C41218" w:rsidRPr="008D6C13" w14:paraId="28B0589B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A999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1E4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B55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420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FC57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436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80621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499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FFAD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82</w:t>
            </w:r>
          </w:p>
        </w:tc>
      </w:tr>
      <w:tr w:rsidR="00C41218" w:rsidRPr="008D6C13" w14:paraId="1629E5FE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F419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otal Protei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28F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95DC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10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0974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7647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375F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41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E61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29</w:t>
            </w:r>
          </w:p>
        </w:tc>
      </w:tr>
      <w:tr w:rsidR="00C41218" w:rsidRPr="008D6C13" w14:paraId="60285F4F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F3A0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Alkaline phosphatas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1D5D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E434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504F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C0E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59F2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ACA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95</w:t>
            </w:r>
          </w:p>
        </w:tc>
      </w:tr>
      <w:tr w:rsidR="00C41218" w:rsidRPr="008D6C13" w14:paraId="3972FBC1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3A36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ST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DB4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B67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8EF57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C83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466F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FE8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35</w:t>
            </w:r>
          </w:p>
        </w:tc>
      </w:tr>
      <w:tr w:rsidR="00C41218" w:rsidRPr="008D6C13" w14:paraId="5F3F0411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EC1D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T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ED592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355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FAC8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104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5DB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5BF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39</w:t>
            </w:r>
          </w:p>
        </w:tc>
      </w:tr>
      <w:tr w:rsidR="00C41218" w:rsidRPr="008D6C13" w14:paraId="63965595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E003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GT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92C8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C54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ADE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357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A33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E9EF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08</w:t>
            </w:r>
          </w:p>
        </w:tc>
      </w:tr>
      <w:tr w:rsidR="00C41218" w:rsidRPr="008D6C13" w14:paraId="32BE25E8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10C5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olesterol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0EA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52F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4CB5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8800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365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6022D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652</w:t>
            </w:r>
          </w:p>
        </w:tc>
      </w:tr>
      <w:tr w:rsidR="00C41218" w:rsidRPr="008D6C13" w14:paraId="07C0952B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F98B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riglycerid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2262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A6FF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813D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03F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BA1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81E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69</w:t>
            </w:r>
          </w:p>
        </w:tc>
      </w:tr>
      <w:tr w:rsidR="00C41218" w:rsidRPr="008D6C13" w14:paraId="7E95BFAA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52D7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DL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A8C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5CE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7B9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A1522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A0AF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F931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67</w:t>
            </w:r>
          </w:p>
        </w:tc>
      </w:tr>
      <w:tr w:rsidR="00C41218" w:rsidRPr="008D6C13" w14:paraId="62FAC230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C80E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DL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9F2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4088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653D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F59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C41D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112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35</w:t>
            </w:r>
          </w:p>
        </w:tc>
      </w:tr>
      <w:tr w:rsidR="00C41218" w:rsidRPr="008D6C13" w14:paraId="1E5D0CA0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995B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WBC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23CF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7751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0445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258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86A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1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E592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98</w:t>
            </w:r>
          </w:p>
        </w:tc>
      </w:tr>
      <w:tr w:rsidR="00C41218" w:rsidRPr="008D6C13" w14:paraId="551AC064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0FE4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gb</w:t>
            </w:r>
            <w:proofErr w:type="spellEnd"/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09FC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87C1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CC62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69A3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852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15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DD40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52</w:t>
            </w:r>
          </w:p>
        </w:tc>
      </w:tr>
      <w:tr w:rsidR="00C41218" w:rsidRPr="008D6C13" w14:paraId="613FEA2A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A599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chc</w:t>
            </w:r>
            <w:proofErr w:type="spellEnd"/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E6A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691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4C37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82D2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658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1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424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646</w:t>
            </w:r>
          </w:p>
        </w:tc>
      </w:tr>
      <w:tr w:rsidR="00C41218" w:rsidRPr="008D6C13" w14:paraId="570D597C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47B0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onocytes%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237F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A30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2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6AF3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887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8CD6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66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3E5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343</w:t>
            </w:r>
          </w:p>
        </w:tc>
      </w:tr>
      <w:tr w:rsidR="00C41218" w:rsidRPr="008D6C13" w14:paraId="2FC9122F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C7A2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eutrophils#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66A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9FA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112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CA07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5137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13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9212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44</w:t>
            </w:r>
          </w:p>
        </w:tc>
      </w:tr>
      <w:tr w:rsidR="00C41218" w:rsidRPr="008D6C13" w14:paraId="0DBABDE8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6014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ymphocytes#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B24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7E4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2E0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36EAD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9BC2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9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5E8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30</w:t>
            </w:r>
          </w:p>
        </w:tc>
      </w:tr>
      <w:tr w:rsidR="00C41218" w:rsidRPr="008D6C13" w14:paraId="004F0990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197D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nsuli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B0B2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5FC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50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0BB8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F804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58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66D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ACBF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36</w:t>
            </w:r>
          </w:p>
        </w:tc>
      </w:tr>
      <w:tr w:rsidR="00C41218" w:rsidRPr="008D6C13" w14:paraId="4618ADD9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9C72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P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B807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BB1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A0CF7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2EA1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BA98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82678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687</w:t>
            </w:r>
          </w:p>
        </w:tc>
      </w:tr>
      <w:tr w:rsidR="00C41218" w:rsidRPr="008D6C13" w14:paraId="38C044E5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3905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OMA-IR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50D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B0F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559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1AC2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483A1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9AC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42</w:t>
            </w:r>
          </w:p>
        </w:tc>
      </w:tr>
    </w:tbl>
    <w:p w14:paraId="431FCA0D" w14:textId="77777777" w:rsidR="00C41218" w:rsidRPr="008D6C13" w:rsidRDefault="00C41218" w:rsidP="00C4121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D6C1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HC</w:t>
      </w:r>
      <w:r w:rsidRPr="008D6C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lthy controls, </w:t>
      </w:r>
      <w:r w:rsidRPr="008D6C1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TSD</w:t>
      </w:r>
      <w:r w:rsidRPr="008D6C13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r w:rsidRPr="008D6C13">
        <w:rPr>
          <w:rFonts w:ascii="Times New Roman" w:eastAsia="Times New Roman" w:hAnsi="Times New Roman" w:cs="Times New Roman"/>
          <w:color w:val="000000"/>
          <w:sz w:val="24"/>
          <w:szCs w:val="24"/>
        </w:rPr>
        <w:t>post-traumatic stress disorder,</w:t>
      </w:r>
      <w:r w:rsidRPr="008D6C1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TBI</w:t>
      </w:r>
      <w:r w:rsidRPr="008D6C13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r w:rsidRPr="008D6C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raumatic brain injury, </w:t>
      </w:r>
      <w:r w:rsidRPr="008D6C1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UD</w:t>
      </w:r>
      <w:r w:rsidRPr="008D6C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lcohol use disorder, </w:t>
      </w:r>
      <w:r w:rsidRPr="008D6C1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BMI </w:t>
      </w:r>
      <w:r w:rsidRPr="008D6C13">
        <w:rPr>
          <w:rFonts w:ascii="Times New Roman" w:eastAsia="Times New Roman" w:hAnsi="Times New Roman" w:cs="Times New Roman"/>
          <w:color w:val="000000"/>
          <w:sz w:val="24"/>
          <w:szCs w:val="24"/>
        </w:rPr>
        <w:t>body mass index</w:t>
      </w:r>
    </w:p>
    <w:p w14:paraId="35972BCA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77C0C6" w14:textId="77777777" w:rsidR="00C41218" w:rsidRPr="006B7F35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7F35">
        <w:rPr>
          <w:rFonts w:ascii="Times New Roman" w:hAnsi="Times New Roman" w:cs="Times New Roman"/>
          <w:sz w:val="24"/>
          <w:szCs w:val="24"/>
        </w:rPr>
        <w:t>P(F) = Probability of feature F</w:t>
      </w:r>
    </w:p>
    <w:p w14:paraId="242B1DFC" w14:textId="77777777" w:rsidR="00C41218" w:rsidRPr="006B7F35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7F35">
        <w:rPr>
          <w:rFonts w:ascii="Times New Roman" w:hAnsi="Times New Roman" w:cs="Times New Roman"/>
          <w:sz w:val="24"/>
          <w:szCs w:val="24"/>
        </w:rPr>
        <w:t>P(F|AUD) = Probability of feature given AUD</w:t>
      </w:r>
    </w:p>
    <w:p w14:paraId="252A0CEA" w14:textId="77777777" w:rsidR="00C41218" w:rsidRPr="006B7F35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B7F35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6B7F35">
        <w:rPr>
          <w:rFonts w:ascii="Times New Roman" w:hAnsi="Times New Roman" w:cs="Times New Roman"/>
          <w:sz w:val="24"/>
          <w:szCs w:val="24"/>
        </w:rPr>
        <w:t>PTSD-TBI|F, AUD) = Probability of PTSD with TBI given feature and AUD</w:t>
      </w:r>
    </w:p>
    <w:p w14:paraId="593E219B" w14:textId="77777777" w:rsidR="00C41218" w:rsidRPr="006B7F35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7F35">
        <w:rPr>
          <w:rFonts w:ascii="Times New Roman" w:hAnsi="Times New Roman" w:cs="Times New Roman"/>
          <w:sz w:val="24"/>
          <w:szCs w:val="24"/>
        </w:rPr>
        <w:t>P(F|MDD) = Probability of feature given MDD</w:t>
      </w:r>
    </w:p>
    <w:p w14:paraId="3F9C24C7" w14:textId="77777777" w:rsidR="00C41218" w:rsidRPr="006B7F35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B7F35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6B7F35">
        <w:rPr>
          <w:rFonts w:ascii="Times New Roman" w:hAnsi="Times New Roman" w:cs="Times New Roman"/>
          <w:sz w:val="24"/>
          <w:szCs w:val="24"/>
        </w:rPr>
        <w:t>PTSD-TBI|F, MDD) = Probability of PTSD with TBI given feature and MDD</w:t>
      </w:r>
    </w:p>
    <w:p w14:paraId="643BCE97" w14:textId="77777777" w:rsidR="00C41218" w:rsidRPr="006B7F35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7F35">
        <w:rPr>
          <w:rFonts w:ascii="Times New Roman" w:hAnsi="Times New Roman" w:cs="Times New Roman"/>
          <w:sz w:val="24"/>
          <w:szCs w:val="24"/>
        </w:rPr>
        <w:t>P(F|BMI) = Probability of feature given BMI</w:t>
      </w:r>
    </w:p>
    <w:p w14:paraId="65717110" w14:textId="77777777" w:rsidR="00C41218" w:rsidRPr="006B7F35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B7F35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6B7F35">
        <w:rPr>
          <w:rFonts w:ascii="Times New Roman" w:hAnsi="Times New Roman" w:cs="Times New Roman"/>
          <w:sz w:val="24"/>
          <w:szCs w:val="24"/>
        </w:rPr>
        <w:t>PTSD-TBI|F, BMI) = Probability of PTSD with TBI given feature and BMI</w:t>
      </w:r>
    </w:p>
    <w:p w14:paraId="4C0B5677" w14:textId="77777777" w:rsidR="00C41218" w:rsidRPr="006B7F35" w:rsidRDefault="00C41218" w:rsidP="00C412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010365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43EC36AC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57FA3D6C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36134961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1CF2CC5B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299688CA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0F0A7D09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206B78F8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560C8C7F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3A76CC23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7A82390C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70D3757F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7B4F77F4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32B9BE5B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1AC8867F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19DC7D06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3AB4FC36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4C3C83D3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489A182F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5A9E9771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1124B820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48B85095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61F83D5E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0B5725CE" w14:textId="77777777" w:rsidR="00C41218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2951FD78" w14:textId="77777777" w:rsidR="00C41218" w:rsidRPr="008D6C13" w:rsidRDefault="00C41218" w:rsidP="00C41218">
      <w:pPr>
        <w:rPr>
          <w:rFonts w:ascii="Times New Roman" w:hAnsi="Times New Roman" w:cs="Times New Roman"/>
          <w:sz w:val="24"/>
          <w:szCs w:val="24"/>
        </w:rPr>
      </w:pPr>
      <w:r w:rsidRPr="008D6C13">
        <w:rPr>
          <w:rFonts w:ascii="Times New Roman" w:hAnsi="Times New Roman" w:cs="Times New Roman"/>
          <w:b/>
          <w:bCs/>
          <w:color w:val="0033CC"/>
          <w:sz w:val="24"/>
          <w:szCs w:val="24"/>
        </w:rPr>
        <w:t>Supplemental Table 4: Confounder Analysis –TBI vs PTSD: Results of significance tests of confounder hypotheses for AUD, current depression (MDD), and BM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0"/>
        <w:gridCol w:w="1422"/>
        <w:gridCol w:w="1238"/>
        <w:gridCol w:w="1445"/>
        <w:gridCol w:w="1261"/>
        <w:gridCol w:w="1384"/>
        <w:gridCol w:w="1200"/>
      </w:tblGrid>
      <w:tr w:rsidR="00C41218" w:rsidRPr="008D6C13" w14:paraId="59EF635D" w14:textId="77777777" w:rsidTr="00637BAB">
        <w:trPr>
          <w:trHeight w:val="300"/>
        </w:trPr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AFD2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3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F337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UD</w:t>
            </w:r>
          </w:p>
        </w:tc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5C5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DD</w:t>
            </w:r>
          </w:p>
        </w:tc>
        <w:tc>
          <w:tcPr>
            <w:tcW w:w="1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943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MI</w:t>
            </w:r>
          </w:p>
        </w:tc>
      </w:tr>
      <w:tr w:rsidR="00C41218" w:rsidRPr="008D6C13" w14:paraId="09320BC5" w14:textId="77777777" w:rsidTr="00637BAB">
        <w:trPr>
          <w:trHeight w:val="6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CF03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eature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972F8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est: P(F|</w:t>
            </w:r>
            <w:proofErr w:type="gramStart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UD)=</w:t>
            </w:r>
            <w:proofErr w:type="gramEnd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(F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C558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est: P(PTSD|F)</w:t>
            </w: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br/>
              <w:t>=P(PTSD|</w:t>
            </w:r>
            <w:proofErr w:type="gramStart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,AUD</w:t>
            </w:r>
            <w:proofErr w:type="gramEnd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25A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est: P(F|</w:t>
            </w:r>
            <w:proofErr w:type="gramStart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DD)=</w:t>
            </w:r>
            <w:proofErr w:type="gramEnd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(F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6782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est: P(PTSD|F)</w:t>
            </w: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br/>
              <w:t>=P(PTSD|</w:t>
            </w:r>
            <w:proofErr w:type="gramStart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,MDD</w:t>
            </w:r>
            <w:proofErr w:type="gramEnd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F72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est: P(F|</w:t>
            </w:r>
            <w:proofErr w:type="gramStart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MI)=</w:t>
            </w:r>
            <w:proofErr w:type="gramEnd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(F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2F58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est: P(PTSD|F)</w:t>
            </w: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br/>
              <w:t>=P(PTSD|</w:t>
            </w:r>
            <w:proofErr w:type="gramStart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,BMI</w:t>
            </w:r>
            <w:proofErr w:type="gramEnd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</w:tr>
      <w:tr w:rsidR="00C41218" w:rsidRPr="008D6C13" w14:paraId="199608DA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423B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lucos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BE1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EDA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876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E6DD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77677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0.03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865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45</w:t>
            </w:r>
          </w:p>
        </w:tc>
      </w:tr>
      <w:tr w:rsidR="00C41218" w:rsidRPr="008D6C13" w14:paraId="5FD46DB8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5FD9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U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FDAB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012F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59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411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E11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4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982E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8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C2CF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92</w:t>
            </w:r>
          </w:p>
        </w:tc>
      </w:tr>
      <w:tr w:rsidR="00C41218" w:rsidRPr="008D6C13" w14:paraId="14BF36E6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029C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B018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740D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323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179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475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5550D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18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D75F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70</w:t>
            </w:r>
          </w:p>
        </w:tc>
      </w:tr>
      <w:tr w:rsidR="00C41218" w:rsidRPr="008D6C13" w14:paraId="685D7B57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D1CD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5A7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B15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183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5107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147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2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C655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89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65FD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4</w:t>
            </w:r>
          </w:p>
        </w:tc>
      </w:tr>
      <w:tr w:rsidR="00C41218" w:rsidRPr="008D6C13" w14:paraId="22022F63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B00A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otal Protei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5E01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21532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2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3E7E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5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0A8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1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7C97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399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726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88</w:t>
            </w:r>
          </w:p>
        </w:tc>
      </w:tr>
      <w:tr w:rsidR="00C41218" w:rsidRPr="008D6C13" w14:paraId="6A4354C0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A043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B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062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E70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209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8C27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65C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42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19D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12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672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89</w:t>
            </w:r>
          </w:p>
        </w:tc>
      </w:tr>
      <w:tr w:rsidR="00C41218" w:rsidRPr="008D6C13" w14:paraId="75FA4682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472E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Alkaline phosphatas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8C18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737F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B5D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BA5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DD04D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0.00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051F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461</w:t>
            </w:r>
          </w:p>
        </w:tc>
      </w:tr>
      <w:tr w:rsidR="00C41218" w:rsidRPr="008D6C13" w14:paraId="1ACDAEF7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D7AC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GT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1B16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49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C1E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4E7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617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D95C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6D53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33</w:t>
            </w:r>
          </w:p>
        </w:tc>
      </w:tr>
      <w:tr w:rsidR="00C41218" w:rsidRPr="008D6C13" w14:paraId="0D3DAD4C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FE5D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eatinin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1E5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A572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041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44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F177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54A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9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25C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87</w:t>
            </w:r>
          </w:p>
        </w:tc>
      </w:tr>
      <w:tr w:rsidR="00C41218" w:rsidRPr="008D6C13" w14:paraId="2B0FD9D5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FA34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olesterol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45C3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88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236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6767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BD7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A9BD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7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0AF3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96</w:t>
            </w:r>
          </w:p>
        </w:tc>
      </w:tr>
      <w:tr w:rsidR="00C41218" w:rsidRPr="008D6C13" w14:paraId="59F525E9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810B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WBC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537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FF9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EBA9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127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4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0A48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0.00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63D2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650</w:t>
            </w:r>
          </w:p>
        </w:tc>
      </w:tr>
      <w:tr w:rsidR="00C41218" w:rsidRPr="008D6C13" w14:paraId="2B390567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4572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gb</w:t>
            </w:r>
            <w:proofErr w:type="spellEnd"/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EC2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131F1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1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E23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63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0E9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5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13BF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0.04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4C2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81</w:t>
            </w:r>
          </w:p>
        </w:tc>
      </w:tr>
      <w:tr w:rsidR="00C41218" w:rsidRPr="008D6C13" w14:paraId="1BF6B197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11B7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ct</w:t>
            </w:r>
            <w:proofErr w:type="spellEnd"/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766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BD28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097C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7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648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F0C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10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0A71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96</w:t>
            </w:r>
          </w:p>
        </w:tc>
      </w:tr>
      <w:tr w:rsidR="00C41218" w:rsidRPr="008D6C13" w14:paraId="6F118AFB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A2FA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chc</w:t>
            </w:r>
            <w:proofErr w:type="spellEnd"/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448B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133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AEB8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BA5D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2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3C7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1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1098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89</w:t>
            </w:r>
          </w:p>
        </w:tc>
      </w:tr>
      <w:tr w:rsidR="00C41218" w:rsidRPr="008D6C13" w14:paraId="525189FC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B174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onocytes%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62C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D8CF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136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474B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3918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47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126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13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CF1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62</w:t>
            </w:r>
          </w:p>
        </w:tc>
      </w:tr>
      <w:tr w:rsidR="00C41218" w:rsidRPr="008D6C13" w14:paraId="3C50E2AE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604A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osinophils%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C54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4EA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B9D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E83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4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D6D4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0F98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4</w:t>
            </w:r>
          </w:p>
        </w:tc>
      </w:tr>
      <w:tr w:rsidR="00C41218" w:rsidRPr="008D6C13" w14:paraId="5FA95475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0A5A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asophils%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AC9B4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E24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10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D4FD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2F6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22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F1D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45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99F8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38</w:t>
            </w:r>
          </w:p>
        </w:tc>
      </w:tr>
      <w:tr w:rsidR="00C41218" w:rsidRPr="008D6C13" w14:paraId="2D7C0326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ED9C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ymphocytes#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631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7F7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BEDC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C93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A7E9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48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AD30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3</w:t>
            </w:r>
          </w:p>
        </w:tc>
      </w:tr>
      <w:tr w:rsidR="00C41218" w:rsidRPr="008D6C13" w14:paraId="07D1BEB5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9443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osinophils#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7E72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CA66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929E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F38F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4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85B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39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DCB5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13</w:t>
            </w:r>
          </w:p>
        </w:tc>
      </w:tr>
      <w:tr w:rsidR="00C41218" w:rsidRPr="008D6C13" w14:paraId="484687F2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ED04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asophils#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5BF7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DE56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4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C4748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7E48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2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63ED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60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A57C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643</w:t>
            </w:r>
          </w:p>
        </w:tc>
      </w:tr>
      <w:tr w:rsidR="00C41218" w:rsidRPr="008D6C13" w14:paraId="4741F1B1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2528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nsuli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04BF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2EA9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2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C5A2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D98D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42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E03F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ABA1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71</w:t>
            </w:r>
          </w:p>
        </w:tc>
      </w:tr>
      <w:tr w:rsidR="00C41218" w:rsidRPr="008D6C13" w14:paraId="2638B734" w14:textId="77777777" w:rsidTr="00637BAB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E19A" w14:textId="77777777" w:rsidR="00C41218" w:rsidRPr="008D6C13" w:rsidRDefault="00C41218" w:rsidP="00637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P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A3AB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9EF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36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EBE1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D643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45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AFBE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D8FA" w14:textId="77777777" w:rsidR="00C41218" w:rsidRPr="008D6C13" w:rsidRDefault="00C41218" w:rsidP="00637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D6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13</w:t>
            </w:r>
          </w:p>
        </w:tc>
      </w:tr>
    </w:tbl>
    <w:p w14:paraId="68D90B32" w14:textId="77777777" w:rsidR="00C41218" w:rsidRPr="008D6C13" w:rsidRDefault="00C41218" w:rsidP="00C4121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D6C1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HC</w:t>
      </w:r>
      <w:r w:rsidRPr="008D6C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lthy controls, </w:t>
      </w:r>
      <w:r w:rsidRPr="008D6C1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TSD</w:t>
      </w:r>
      <w:r w:rsidRPr="008D6C13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r w:rsidRPr="008D6C13">
        <w:rPr>
          <w:rFonts w:ascii="Times New Roman" w:eastAsia="Times New Roman" w:hAnsi="Times New Roman" w:cs="Times New Roman"/>
          <w:color w:val="000000"/>
          <w:sz w:val="24"/>
          <w:szCs w:val="24"/>
        </w:rPr>
        <w:t>post-traumatic stress disorder,</w:t>
      </w:r>
      <w:r w:rsidRPr="008D6C1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TBI</w:t>
      </w:r>
      <w:r w:rsidRPr="008D6C13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r w:rsidRPr="008D6C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raumatic brain injury, </w:t>
      </w:r>
      <w:r w:rsidRPr="008D6C1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UD</w:t>
      </w:r>
      <w:r w:rsidRPr="008D6C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lcohol use disorder, </w:t>
      </w:r>
      <w:r w:rsidRPr="008D6C1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BMI </w:t>
      </w:r>
      <w:r w:rsidRPr="008D6C13">
        <w:rPr>
          <w:rFonts w:ascii="Times New Roman" w:eastAsia="Times New Roman" w:hAnsi="Times New Roman" w:cs="Times New Roman"/>
          <w:color w:val="000000"/>
          <w:sz w:val="24"/>
          <w:szCs w:val="24"/>
        </w:rPr>
        <w:t>body mass index</w:t>
      </w:r>
    </w:p>
    <w:p w14:paraId="698F7E0A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E32FA8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6C13">
        <w:rPr>
          <w:rFonts w:ascii="Times New Roman" w:hAnsi="Times New Roman" w:cs="Times New Roman"/>
          <w:sz w:val="24"/>
          <w:szCs w:val="24"/>
        </w:rPr>
        <w:t>P(F) = Probability of feature F</w:t>
      </w:r>
    </w:p>
    <w:p w14:paraId="66A81AB1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6C13">
        <w:rPr>
          <w:rFonts w:ascii="Times New Roman" w:hAnsi="Times New Roman" w:cs="Times New Roman"/>
          <w:sz w:val="24"/>
          <w:szCs w:val="24"/>
        </w:rPr>
        <w:t>P(F|AUD) = Probability of feature given AUD</w:t>
      </w:r>
    </w:p>
    <w:p w14:paraId="5A14F042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D6C13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D6C13">
        <w:rPr>
          <w:rFonts w:ascii="Times New Roman" w:hAnsi="Times New Roman" w:cs="Times New Roman"/>
          <w:sz w:val="24"/>
          <w:szCs w:val="24"/>
        </w:rPr>
        <w:t>PTSD|F, AUD) = Probability of PTSD given feature and AUD</w:t>
      </w:r>
    </w:p>
    <w:p w14:paraId="70520CC2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6C13">
        <w:rPr>
          <w:rFonts w:ascii="Times New Roman" w:hAnsi="Times New Roman" w:cs="Times New Roman"/>
          <w:sz w:val="24"/>
          <w:szCs w:val="24"/>
        </w:rPr>
        <w:t>P(F|MDD) = Probability of feature given MDD</w:t>
      </w:r>
    </w:p>
    <w:p w14:paraId="16C06730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D6C13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D6C13">
        <w:rPr>
          <w:rFonts w:ascii="Times New Roman" w:hAnsi="Times New Roman" w:cs="Times New Roman"/>
          <w:sz w:val="24"/>
          <w:szCs w:val="24"/>
        </w:rPr>
        <w:t>PTSD|F, MDD) = Probability of PTSD given feature and MDD</w:t>
      </w:r>
    </w:p>
    <w:p w14:paraId="6E4367E3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6C13">
        <w:rPr>
          <w:rFonts w:ascii="Times New Roman" w:hAnsi="Times New Roman" w:cs="Times New Roman"/>
          <w:sz w:val="24"/>
          <w:szCs w:val="24"/>
        </w:rPr>
        <w:t>P(F|BMI) = Probability of feature given BMI</w:t>
      </w:r>
    </w:p>
    <w:p w14:paraId="2AF56C4C" w14:textId="77777777" w:rsidR="00C41218" w:rsidRPr="008D6C13" w:rsidRDefault="00C41218" w:rsidP="00C412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D6C13">
        <w:rPr>
          <w:rFonts w:ascii="Times New Roman" w:hAnsi="Times New Roman" w:cs="Times New Roman"/>
          <w:sz w:val="24"/>
          <w:szCs w:val="24"/>
        </w:rPr>
        <w:t>P(</w:t>
      </w:r>
      <w:proofErr w:type="gramEnd"/>
      <w:r w:rsidRPr="008D6C13">
        <w:rPr>
          <w:rFonts w:ascii="Times New Roman" w:hAnsi="Times New Roman" w:cs="Times New Roman"/>
          <w:sz w:val="24"/>
          <w:szCs w:val="24"/>
        </w:rPr>
        <w:t>PTSD|F, BMI) = Probability of PTSD given feature and BMI</w:t>
      </w:r>
    </w:p>
    <w:p w14:paraId="24486AC4" w14:textId="77777777" w:rsidR="00C41218" w:rsidRPr="008D6C13" w:rsidRDefault="00C41218" w:rsidP="00C41218">
      <w:pPr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09349BCD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49BC99" w14:textId="77777777" w:rsidR="00C41218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21D50B1B" w14:textId="77777777" w:rsidR="00C41218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0517D644" w14:textId="77777777" w:rsidR="00C41218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7E839ECE" w14:textId="77777777" w:rsidR="00C41218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1A703634" w14:textId="77777777" w:rsidR="00C41218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5DDC3BFC" w14:textId="77777777" w:rsidR="00C41218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64F61D3E" w14:textId="77777777" w:rsidR="00C41218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50CCC68A" w14:textId="77777777" w:rsidR="00C41218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5AE96F01" w14:textId="77777777" w:rsidR="00C41218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48544F28" w14:textId="77777777" w:rsidR="00C41218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656D8A8B" w14:textId="77777777" w:rsidR="00C41218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3668EE9B" w14:textId="77777777" w:rsidR="00C41218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729690AA" w14:textId="77777777" w:rsidR="00C41218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1538BA3A" w14:textId="77777777" w:rsidR="00C41218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3C4D0F46" w14:textId="77777777" w:rsidR="00C41218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734FBFDA" w14:textId="77777777" w:rsidR="00C41218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557FFCB7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  <w:r w:rsidRPr="008D6C13">
        <w:rPr>
          <w:rFonts w:ascii="Times New Roman" w:hAnsi="Times New Roman" w:cs="Times New Roman"/>
          <w:b/>
          <w:bCs/>
          <w:color w:val="0033CC"/>
          <w:sz w:val="24"/>
          <w:szCs w:val="24"/>
        </w:rPr>
        <w:t>Supplemental Fig</w:t>
      </w:r>
      <w:r>
        <w:rPr>
          <w:rFonts w:ascii="Times New Roman" w:hAnsi="Times New Roman" w:cs="Times New Roman"/>
          <w:b/>
          <w:bCs/>
          <w:color w:val="0033CC"/>
          <w:sz w:val="24"/>
          <w:szCs w:val="24"/>
        </w:rPr>
        <w:t>ure</w:t>
      </w:r>
      <w:r w:rsidRPr="008D6C13">
        <w:rPr>
          <w:rFonts w:ascii="Times New Roman" w:hAnsi="Times New Roman" w:cs="Times New Roman"/>
          <w:b/>
          <w:bCs/>
          <w:color w:val="0033CC"/>
          <w:sz w:val="24"/>
          <w:szCs w:val="24"/>
        </w:rPr>
        <w:t xml:space="preserve"> 1: Boxplot – HC vs PTSD</w:t>
      </w:r>
    </w:p>
    <w:p w14:paraId="2A0ECF53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6C1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717253C" wp14:editId="6DFC36A7">
            <wp:extent cx="5943600" cy="3690642"/>
            <wp:effectExtent l="0" t="0" r="0" b="5080"/>
            <wp:docPr id="19" name="Picture 19" descr="H:\apps\xp\desktop\R Code\Cohen_2020\Marmar Req\with CRP\New\boxplot HC vs PTS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apps\xp\desktop\R Code\Cohen_2020\Marmar Req\with CRP\New\boxplot HC vs PTSD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90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346AA3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EBADA2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70DF17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2B5AE3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4A6EAA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842C14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9BB735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D05215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E9C3C5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085C19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  <w:r w:rsidRPr="008D6C13">
        <w:rPr>
          <w:rFonts w:ascii="Times New Roman" w:hAnsi="Times New Roman" w:cs="Times New Roman"/>
          <w:b/>
          <w:bCs/>
          <w:color w:val="0033CC"/>
          <w:sz w:val="24"/>
          <w:szCs w:val="24"/>
        </w:rPr>
        <w:t>Supplemental Fig</w:t>
      </w:r>
      <w:r>
        <w:rPr>
          <w:rFonts w:ascii="Times New Roman" w:hAnsi="Times New Roman" w:cs="Times New Roman"/>
          <w:b/>
          <w:bCs/>
          <w:color w:val="0033CC"/>
          <w:sz w:val="24"/>
          <w:szCs w:val="24"/>
        </w:rPr>
        <w:t xml:space="preserve">ure </w:t>
      </w:r>
      <w:r w:rsidRPr="008D6C13">
        <w:rPr>
          <w:rFonts w:ascii="Times New Roman" w:hAnsi="Times New Roman" w:cs="Times New Roman"/>
          <w:b/>
          <w:bCs/>
          <w:color w:val="0033CC"/>
          <w:sz w:val="24"/>
          <w:szCs w:val="24"/>
        </w:rPr>
        <w:t>2: Boxplot – HC vs TBI</w:t>
      </w:r>
    </w:p>
    <w:p w14:paraId="14C1E48E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  <w:r w:rsidRPr="008D6C13">
        <w:rPr>
          <w:rFonts w:ascii="Times New Roman" w:hAnsi="Times New Roman" w:cs="Times New Roman"/>
          <w:b/>
          <w:bCs/>
          <w:noProof/>
          <w:color w:val="0033CC"/>
          <w:sz w:val="24"/>
          <w:szCs w:val="24"/>
        </w:rPr>
        <w:lastRenderedPageBreak/>
        <w:drawing>
          <wp:inline distT="0" distB="0" distL="0" distR="0" wp14:anchorId="7FC985EC" wp14:editId="7123A63E">
            <wp:extent cx="5943600" cy="3690642"/>
            <wp:effectExtent l="0" t="0" r="0" b="5080"/>
            <wp:docPr id="20" name="Picture 20" descr="H:\apps\xp\desktop\R Code\Cohen_2020\Marmar Req\with CRP\New\boxplot - HC vs TB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apps\xp\desktop\R Code\Cohen_2020\Marmar Req\with CRP\New\boxplot - HC vs TBI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90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69DB46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110DF568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5F8C5CB0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26CCB7D6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16B555CD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45A950C5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0B8C715B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25E57718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6F168EAF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4F6CCDE7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  <w:r w:rsidRPr="008D6C13">
        <w:rPr>
          <w:rFonts w:ascii="Times New Roman" w:hAnsi="Times New Roman" w:cs="Times New Roman"/>
          <w:b/>
          <w:bCs/>
          <w:color w:val="0033CC"/>
          <w:sz w:val="24"/>
          <w:szCs w:val="24"/>
        </w:rPr>
        <w:t>Supplemental Fig</w:t>
      </w:r>
      <w:r>
        <w:rPr>
          <w:rFonts w:ascii="Times New Roman" w:hAnsi="Times New Roman" w:cs="Times New Roman"/>
          <w:b/>
          <w:bCs/>
          <w:color w:val="0033CC"/>
          <w:sz w:val="24"/>
          <w:szCs w:val="24"/>
        </w:rPr>
        <w:t>ure</w:t>
      </w:r>
      <w:r w:rsidRPr="008D6C13">
        <w:rPr>
          <w:rFonts w:ascii="Times New Roman" w:hAnsi="Times New Roman" w:cs="Times New Roman"/>
          <w:b/>
          <w:bCs/>
          <w:color w:val="0033CC"/>
          <w:sz w:val="24"/>
          <w:szCs w:val="24"/>
        </w:rPr>
        <w:t xml:space="preserve"> 3: Boxplot – HC vs PTSD with TBI</w:t>
      </w:r>
    </w:p>
    <w:p w14:paraId="1C23FA5A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  <w:r w:rsidRPr="008D6C13">
        <w:rPr>
          <w:rFonts w:ascii="Times New Roman" w:hAnsi="Times New Roman" w:cs="Times New Roman"/>
          <w:b/>
          <w:bCs/>
          <w:noProof/>
          <w:color w:val="0033CC"/>
          <w:sz w:val="24"/>
          <w:szCs w:val="24"/>
        </w:rPr>
        <w:lastRenderedPageBreak/>
        <w:drawing>
          <wp:inline distT="0" distB="0" distL="0" distR="0" wp14:anchorId="7FAD8DEF" wp14:editId="402AFBF1">
            <wp:extent cx="5943600" cy="3690642"/>
            <wp:effectExtent l="0" t="0" r="0" b="5080"/>
            <wp:docPr id="21" name="Picture 21" descr="H:\apps\xp\desktop\R Code\Cohen_2020\Marmar Req\with CRP\New\with HOMAIR\hc vs tbi with ptsd - box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apps\xp\desktop\R Code\Cohen_2020\Marmar Req\with CRP\New\with HOMAIR\hc vs tbi with ptsd - boxplot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90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80399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04BEC134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25069958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09359A51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686DC4A1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561D3EF6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3B05417A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53ADC48E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4C5A5041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3FC5B131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  <w:r w:rsidRPr="008D6C13">
        <w:rPr>
          <w:rFonts w:ascii="Times New Roman" w:hAnsi="Times New Roman" w:cs="Times New Roman"/>
          <w:b/>
          <w:bCs/>
          <w:color w:val="0033CC"/>
          <w:sz w:val="24"/>
          <w:szCs w:val="24"/>
        </w:rPr>
        <w:t>Supplemental Fig</w:t>
      </w:r>
      <w:r>
        <w:rPr>
          <w:rFonts w:ascii="Times New Roman" w:hAnsi="Times New Roman" w:cs="Times New Roman"/>
          <w:b/>
          <w:bCs/>
          <w:color w:val="0033CC"/>
          <w:sz w:val="24"/>
          <w:szCs w:val="24"/>
        </w:rPr>
        <w:t>ure</w:t>
      </w:r>
      <w:r w:rsidRPr="008D6C13">
        <w:rPr>
          <w:rFonts w:ascii="Times New Roman" w:hAnsi="Times New Roman" w:cs="Times New Roman"/>
          <w:b/>
          <w:bCs/>
          <w:color w:val="0033CC"/>
          <w:sz w:val="24"/>
          <w:szCs w:val="24"/>
        </w:rPr>
        <w:t xml:space="preserve"> 4: Boxplot – TBI vs PTSD</w:t>
      </w:r>
    </w:p>
    <w:p w14:paraId="1E2B8E01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  <w:r w:rsidRPr="008D6C13">
        <w:rPr>
          <w:rFonts w:ascii="Times New Roman" w:hAnsi="Times New Roman" w:cs="Times New Roman"/>
          <w:b/>
          <w:bCs/>
          <w:noProof/>
          <w:color w:val="0033CC"/>
          <w:sz w:val="24"/>
          <w:szCs w:val="24"/>
        </w:rPr>
        <w:lastRenderedPageBreak/>
        <w:drawing>
          <wp:inline distT="0" distB="0" distL="0" distR="0" wp14:anchorId="4C10189A" wp14:editId="208CB3CC">
            <wp:extent cx="5943600" cy="3690642"/>
            <wp:effectExtent l="0" t="0" r="0" b="5080"/>
            <wp:docPr id="24" name="Picture 24" descr="H:\apps\xp\desktop\R Code\Cohen_2020\Marmar Req\with CRP\New\with HOMAIR\tbi vs ptsd - box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apps\xp\desktop\R Code\Cohen_2020\Marmar Req\with CRP\New\with HOMAIR\tbi vs ptsd - boxplot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90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370BE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p w14:paraId="2138DB3A" w14:textId="77777777" w:rsidR="00C41218" w:rsidRPr="008D6C13" w:rsidRDefault="00C41218" w:rsidP="00C412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3F0E5F" w14:textId="77777777" w:rsidR="00C41218" w:rsidRPr="008D6C13" w:rsidRDefault="00C41218" w:rsidP="00C41218">
      <w:pPr>
        <w:rPr>
          <w:rFonts w:ascii="Times New Roman" w:hAnsi="Times New Roman" w:cs="Times New Roman"/>
          <w:sz w:val="24"/>
          <w:szCs w:val="24"/>
        </w:rPr>
      </w:pPr>
    </w:p>
    <w:p w14:paraId="4AFE3620" w14:textId="77777777" w:rsidR="00984E9C" w:rsidRDefault="00984E9C"/>
    <w:sectPr w:rsidR="00984E9C" w:rsidSect="0084217F">
      <w:head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DA6982" w14:textId="77777777" w:rsidR="00944670" w:rsidRDefault="00C41218">
    <w:pPr>
      <w:pStyle w:val="Header"/>
    </w:pPr>
    <w:r w:rsidRPr="00E61EB5">
      <w:rPr>
        <w:rFonts w:ascii="Times New Roman" w:hAnsi="Times New Roman" w:cs="Times New Roman"/>
        <w:b/>
        <w:sz w:val="24"/>
        <w:szCs w:val="24"/>
      </w:rPr>
      <w:t>CLIA</w:t>
    </w:r>
    <w:r>
      <w:t xml:space="preserve"> </w:t>
    </w:r>
    <w:r w:rsidRPr="008D6C13">
      <w:rPr>
        <w:rFonts w:ascii="Times New Roman" w:hAnsi="Times New Roman" w:cs="Times New Roman"/>
        <w:b/>
        <w:sz w:val="24"/>
        <w:szCs w:val="24"/>
      </w:rPr>
      <w:t xml:space="preserve">SCREENING FOR PTSD </w:t>
    </w:r>
    <w:r>
      <w:rPr>
        <w:rFonts w:ascii="Times New Roman" w:hAnsi="Times New Roman" w:cs="Times New Roman"/>
        <w:b/>
        <w:sz w:val="24"/>
        <w:szCs w:val="24"/>
      </w:rPr>
      <w:t>&amp;</w:t>
    </w:r>
    <w:r w:rsidRPr="008D6C13">
      <w:rPr>
        <w:rFonts w:ascii="Times New Roman" w:hAnsi="Times New Roman" w:cs="Times New Roman"/>
        <w:b/>
        <w:sz w:val="24"/>
        <w:szCs w:val="24"/>
      </w:rPr>
      <w:t xml:space="preserve"> TBI</w:t>
    </w:r>
    <w:r>
      <w:rPr>
        <w:rFonts w:ascii="Times New Roman" w:hAnsi="Times New Roman" w:cs="Times New Roman"/>
        <w:b/>
        <w:sz w:val="24"/>
        <w:szCs w:val="24"/>
      </w:rPr>
      <w:t>…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34A2B"/>
    <w:multiLevelType w:val="hybridMultilevel"/>
    <w:tmpl w:val="E70C44A6"/>
    <w:lvl w:ilvl="0" w:tplc="004CA694">
      <w:start w:val="1"/>
      <w:numFmt w:val="decimal"/>
      <w:lvlText w:val="%1."/>
      <w:lvlJc w:val="left"/>
      <w:pPr>
        <w:ind w:left="480" w:hanging="360"/>
      </w:pPr>
      <w:rPr>
        <w:rFonts w:hint="default"/>
        <w:spacing w:val="-8"/>
        <w:w w:val="99"/>
        <w:sz w:val="24"/>
        <w:szCs w:val="24"/>
        <w:lang w:val="en-US" w:eastAsia="en-US" w:bidi="ar-SA"/>
      </w:rPr>
    </w:lvl>
    <w:lvl w:ilvl="1" w:tplc="52FE3F18">
      <w:numFmt w:val="bullet"/>
      <w:lvlText w:val="•"/>
      <w:lvlJc w:val="left"/>
      <w:pPr>
        <w:ind w:left="1392" w:hanging="360"/>
      </w:pPr>
      <w:rPr>
        <w:rFonts w:hint="default"/>
        <w:lang w:val="en-US" w:eastAsia="en-US" w:bidi="ar-SA"/>
      </w:rPr>
    </w:lvl>
    <w:lvl w:ilvl="2" w:tplc="F7A4F512">
      <w:numFmt w:val="bullet"/>
      <w:lvlText w:val="•"/>
      <w:lvlJc w:val="left"/>
      <w:pPr>
        <w:ind w:left="2304" w:hanging="360"/>
      </w:pPr>
      <w:rPr>
        <w:rFonts w:hint="default"/>
        <w:lang w:val="en-US" w:eastAsia="en-US" w:bidi="ar-SA"/>
      </w:rPr>
    </w:lvl>
    <w:lvl w:ilvl="3" w:tplc="78AA8940">
      <w:numFmt w:val="bullet"/>
      <w:lvlText w:val="•"/>
      <w:lvlJc w:val="left"/>
      <w:pPr>
        <w:ind w:left="3216" w:hanging="360"/>
      </w:pPr>
      <w:rPr>
        <w:rFonts w:hint="default"/>
        <w:lang w:val="en-US" w:eastAsia="en-US" w:bidi="ar-SA"/>
      </w:rPr>
    </w:lvl>
    <w:lvl w:ilvl="4" w:tplc="D33C5386">
      <w:numFmt w:val="bullet"/>
      <w:lvlText w:val="•"/>
      <w:lvlJc w:val="left"/>
      <w:pPr>
        <w:ind w:left="4128" w:hanging="360"/>
      </w:pPr>
      <w:rPr>
        <w:rFonts w:hint="default"/>
        <w:lang w:val="en-US" w:eastAsia="en-US" w:bidi="ar-SA"/>
      </w:rPr>
    </w:lvl>
    <w:lvl w:ilvl="5" w:tplc="C8B673F8">
      <w:numFmt w:val="bullet"/>
      <w:lvlText w:val="•"/>
      <w:lvlJc w:val="left"/>
      <w:pPr>
        <w:ind w:left="5040" w:hanging="360"/>
      </w:pPr>
      <w:rPr>
        <w:rFonts w:hint="default"/>
        <w:lang w:val="en-US" w:eastAsia="en-US" w:bidi="ar-SA"/>
      </w:rPr>
    </w:lvl>
    <w:lvl w:ilvl="6" w:tplc="77465630">
      <w:numFmt w:val="bullet"/>
      <w:lvlText w:val="•"/>
      <w:lvlJc w:val="left"/>
      <w:pPr>
        <w:ind w:left="5952" w:hanging="360"/>
      </w:pPr>
      <w:rPr>
        <w:rFonts w:hint="default"/>
        <w:lang w:val="en-US" w:eastAsia="en-US" w:bidi="ar-SA"/>
      </w:rPr>
    </w:lvl>
    <w:lvl w:ilvl="7" w:tplc="EEB8C22E">
      <w:numFmt w:val="bullet"/>
      <w:lvlText w:val="•"/>
      <w:lvlJc w:val="left"/>
      <w:pPr>
        <w:ind w:left="6864" w:hanging="360"/>
      </w:pPr>
      <w:rPr>
        <w:rFonts w:hint="default"/>
        <w:lang w:val="en-US" w:eastAsia="en-US" w:bidi="ar-SA"/>
      </w:rPr>
    </w:lvl>
    <w:lvl w:ilvl="8" w:tplc="EC120E94">
      <w:numFmt w:val="bullet"/>
      <w:lvlText w:val="•"/>
      <w:lvlJc w:val="left"/>
      <w:pPr>
        <w:ind w:left="7776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11C14C0D"/>
    <w:multiLevelType w:val="hybridMultilevel"/>
    <w:tmpl w:val="5530666E"/>
    <w:lvl w:ilvl="0" w:tplc="06D0C84A">
      <w:start w:val="1"/>
      <w:numFmt w:val="decimal"/>
      <w:lvlText w:val="%1."/>
      <w:lvlJc w:val="left"/>
      <w:pPr>
        <w:ind w:left="480" w:hanging="360"/>
      </w:pPr>
      <w:rPr>
        <w:rFonts w:hint="default"/>
        <w:spacing w:val="-8"/>
        <w:w w:val="99"/>
        <w:lang w:val="en-US" w:eastAsia="en-US" w:bidi="ar-SA"/>
      </w:rPr>
    </w:lvl>
    <w:lvl w:ilvl="1" w:tplc="52FE3F18">
      <w:numFmt w:val="bullet"/>
      <w:lvlText w:val="•"/>
      <w:lvlJc w:val="left"/>
      <w:pPr>
        <w:ind w:left="1392" w:hanging="360"/>
      </w:pPr>
      <w:rPr>
        <w:rFonts w:hint="default"/>
        <w:lang w:val="en-US" w:eastAsia="en-US" w:bidi="ar-SA"/>
      </w:rPr>
    </w:lvl>
    <w:lvl w:ilvl="2" w:tplc="F7A4F512">
      <w:numFmt w:val="bullet"/>
      <w:lvlText w:val="•"/>
      <w:lvlJc w:val="left"/>
      <w:pPr>
        <w:ind w:left="2304" w:hanging="360"/>
      </w:pPr>
      <w:rPr>
        <w:rFonts w:hint="default"/>
        <w:lang w:val="en-US" w:eastAsia="en-US" w:bidi="ar-SA"/>
      </w:rPr>
    </w:lvl>
    <w:lvl w:ilvl="3" w:tplc="78AA8940">
      <w:numFmt w:val="bullet"/>
      <w:lvlText w:val="•"/>
      <w:lvlJc w:val="left"/>
      <w:pPr>
        <w:ind w:left="3216" w:hanging="360"/>
      </w:pPr>
      <w:rPr>
        <w:rFonts w:hint="default"/>
        <w:lang w:val="en-US" w:eastAsia="en-US" w:bidi="ar-SA"/>
      </w:rPr>
    </w:lvl>
    <w:lvl w:ilvl="4" w:tplc="D33C5386">
      <w:numFmt w:val="bullet"/>
      <w:lvlText w:val="•"/>
      <w:lvlJc w:val="left"/>
      <w:pPr>
        <w:ind w:left="4128" w:hanging="360"/>
      </w:pPr>
      <w:rPr>
        <w:rFonts w:hint="default"/>
        <w:lang w:val="en-US" w:eastAsia="en-US" w:bidi="ar-SA"/>
      </w:rPr>
    </w:lvl>
    <w:lvl w:ilvl="5" w:tplc="C8B673F8">
      <w:numFmt w:val="bullet"/>
      <w:lvlText w:val="•"/>
      <w:lvlJc w:val="left"/>
      <w:pPr>
        <w:ind w:left="5040" w:hanging="360"/>
      </w:pPr>
      <w:rPr>
        <w:rFonts w:hint="default"/>
        <w:lang w:val="en-US" w:eastAsia="en-US" w:bidi="ar-SA"/>
      </w:rPr>
    </w:lvl>
    <w:lvl w:ilvl="6" w:tplc="77465630">
      <w:numFmt w:val="bullet"/>
      <w:lvlText w:val="•"/>
      <w:lvlJc w:val="left"/>
      <w:pPr>
        <w:ind w:left="5952" w:hanging="360"/>
      </w:pPr>
      <w:rPr>
        <w:rFonts w:hint="default"/>
        <w:lang w:val="en-US" w:eastAsia="en-US" w:bidi="ar-SA"/>
      </w:rPr>
    </w:lvl>
    <w:lvl w:ilvl="7" w:tplc="EEB8C22E">
      <w:numFmt w:val="bullet"/>
      <w:lvlText w:val="•"/>
      <w:lvlJc w:val="left"/>
      <w:pPr>
        <w:ind w:left="6864" w:hanging="360"/>
      </w:pPr>
      <w:rPr>
        <w:rFonts w:hint="default"/>
        <w:lang w:val="en-US" w:eastAsia="en-US" w:bidi="ar-SA"/>
      </w:rPr>
    </w:lvl>
    <w:lvl w:ilvl="8" w:tplc="EC120E94">
      <w:numFmt w:val="bullet"/>
      <w:lvlText w:val="•"/>
      <w:lvlJc w:val="left"/>
      <w:pPr>
        <w:ind w:left="7776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1909261B"/>
    <w:multiLevelType w:val="hybridMultilevel"/>
    <w:tmpl w:val="4D1241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706B8B"/>
    <w:multiLevelType w:val="hybridMultilevel"/>
    <w:tmpl w:val="DE10AE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78E2DDA"/>
    <w:multiLevelType w:val="multilevel"/>
    <w:tmpl w:val="7AF45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4D6304"/>
    <w:multiLevelType w:val="multilevel"/>
    <w:tmpl w:val="9D5EB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28769F"/>
    <w:multiLevelType w:val="hybridMultilevel"/>
    <w:tmpl w:val="8BF0E5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5B2242"/>
    <w:multiLevelType w:val="hybridMultilevel"/>
    <w:tmpl w:val="D4EAA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307BC0"/>
    <w:multiLevelType w:val="hybridMultilevel"/>
    <w:tmpl w:val="8F0081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CE7CC0"/>
    <w:multiLevelType w:val="multilevel"/>
    <w:tmpl w:val="646CD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E587960"/>
    <w:multiLevelType w:val="hybridMultilevel"/>
    <w:tmpl w:val="CAF6BD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435465"/>
    <w:multiLevelType w:val="hybridMultilevel"/>
    <w:tmpl w:val="8F0081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6801656">
    <w:abstractNumId w:val="10"/>
  </w:num>
  <w:num w:numId="2" w16cid:durableId="1671517655">
    <w:abstractNumId w:val="7"/>
  </w:num>
  <w:num w:numId="3" w16cid:durableId="1452627996">
    <w:abstractNumId w:val="3"/>
  </w:num>
  <w:num w:numId="4" w16cid:durableId="2116778122">
    <w:abstractNumId w:val="2"/>
  </w:num>
  <w:num w:numId="5" w16cid:durableId="190531662">
    <w:abstractNumId w:val="9"/>
  </w:num>
  <w:num w:numId="6" w16cid:durableId="280037389">
    <w:abstractNumId w:val="8"/>
  </w:num>
  <w:num w:numId="7" w16cid:durableId="343090027">
    <w:abstractNumId w:val="6"/>
  </w:num>
  <w:num w:numId="8" w16cid:durableId="1757165252">
    <w:abstractNumId w:val="11"/>
  </w:num>
  <w:num w:numId="9" w16cid:durableId="950631324">
    <w:abstractNumId w:val="5"/>
  </w:num>
  <w:num w:numId="10" w16cid:durableId="1513884479">
    <w:abstractNumId w:val="4"/>
  </w:num>
  <w:num w:numId="11" w16cid:durableId="865674178">
    <w:abstractNumId w:val="0"/>
  </w:num>
  <w:num w:numId="12" w16cid:durableId="1486006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218"/>
    <w:rsid w:val="00984E9C"/>
    <w:rsid w:val="00A37919"/>
    <w:rsid w:val="00C41218"/>
    <w:rsid w:val="00D2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BA7F1"/>
  <w15:chartTrackingRefBased/>
  <w15:docId w15:val="{2B414F7A-4C30-42C2-B804-F0652DC8D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218"/>
    <w:rPr>
      <w:rFonts w:eastAsia="SimSun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C4121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121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1"/>
    <w:qFormat/>
    <w:rsid w:val="00C412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12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218"/>
    <w:rPr>
      <w:rFonts w:ascii="Segoe UI" w:eastAsia="SimSun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412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1218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412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1218"/>
    <w:rPr>
      <w:rFonts w:eastAsia="SimSun"/>
      <w:lang w:eastAsia="en-US"/>
    </w:rPr>
  </w:style>
  <w:style w:type="character" w:customStyle="1" w:styleId="hlfld-contribauthor">
    <w:name w:val="hlfld-contribauthor"/>
    <w:basedOn w:val="DefaultParagraphFont"/>
    <w:rsid w:val="00C41218"/>
  </w:style>
  <w:style w:type="character" w:customStyle="1" w:styleId="nlmgiven-names">
    <w:name w:val="nlm_given-names"/>
    <w:basedOn w:val="DefaultParagraphFont"/>
    <w:rsid w:val="00C41218"/>
  </w:style>
  <w:style w:type="character" w:customStyle="1" w:styleId="nlmarticle-title">
    <w:name w:val="nlm_article-title"/>
    <w:basedOn w:val="DefaultParagraphFont"/>
    <w:rsid w:val="00C41218"/>
  </w:style>
  <w:style w:type="character" w:customStyle="1" w:styleId="nlmyear">
    <w:name w:val="nlm_year"/>
    <w:basedOn w:val="DefaultParagraphFont"/>
    <w:rsid w:val="00C41218"/>
  </w:style>
  <w:style w:type="character" w:customStyle="1" w:styleId="nlmfpage">
    <w:name w:val="nlm_fpage"/>
    <w:basedOn w:val="DefaultParagraphFont"/>
    <w:rsid w:val="00C41218"/>
  </w:style>
  <w:style w:type="character" w:customStyle="1" w:styleId="nlmlpage">
    <w:name w:val="nlm_lpage"/>
    <w:basedOn w:val="DefaultParagraphFont"/>
    <w:rsid w:val="00C41218"/>
  </w:style>
  <w:style w:type="character" w:customStyle="1" w:styleId="nlmpublisher-loc">
    <w:name w:val="nlm_publisher-loc"/>
    <w:basedOn w:val="DefaultParagraphFont"/>
    <w:rsid w:val="00C41218"/>
  </w:style>
  <w:style w:type="character" w:customStyle="1" w:styleId="nlmpublisher-name">
    <w:name w:val="nlm_publisher-name"/>
    <w:basedOn w:val="DefaultParagraphFont"/>
    <w:rsid w:val="00C41218"/>
  </w:style>
  <w:style w:type="character" w:customStyle="1" w:styleId="Subtitle1">
    <w:name w:val="Subtitle1"/>
    <w:basedOn w:val="DefaultParagraphFont"/>
    <w:rsid w:val="00C41218"/>
  </w:style>
  <w:style w:type="character" w:customStyle="1" w:styleId="meta-authors--limited">
    <w:name w:val="meta-authors--limited"/>
    <w:basedOn w:val="DefaultParagraphFont"/>
    <w:rsid w:val="00C41218"/>
  </w:style>
  <w:style w:type="character" w:customStyle="1" w:styleId="wi-fullname">
    <w:name w:val="wi-fullname"/>
    <w:basedOn w:val="DefaultParagraphFont"/>
    <w:rsid w:val="00C41218"/>
  </w:style>
  <w:style w:type="character" w:styleId="Hyperlink">
    <w:name w:val="Hyperlink"/>
    <w:basedOn w:val="DefaultParagraphFont"/>
    <w:uiPriority w:val="99"/>
    <w:unhideWhenUsed/>
    <w:rsid w:val="00C41218"/>
    <w:rPr>
      <w:color w:val="0000FF"/>
      <w:u w:val="single"/>
    </w:rPr>
  </w:style>
  <w:style w:type="character" w:customStyle="1" w:styleId="al-author-delim">
    <w:name w:val="al-author-delim"/>
    <w:basedOn w:val="DefaultParagraphFont"/>
    <w:rsid w:val="00C41218"/>
  </w:style>
  <w:style w:type="character" w:customStyle="1" w:styleId="meta-citation-journal-name">
    <w:name w:val="meta-citation-journal-name"/>
    <w:basedOn w:val="DefaultParagraphFont"/>
    <w:rsid w:val="00C41218"/>
  </w:style>
  <w:style w:type="character" w:customStyle="1" w:styleId="meta-citation">
    <w:name w:val="meta-citation"/>
    <w:basedOn w:val="DefaultParagraphFont"/>
    <w:rsid w:val="00C41218"/>
  </w:style>
  <w:style w:type="character" w:styleId="CommentReference">
    <w:name w:val="annotation reference"/>
    <w:basedOn w:val="DefaultParagraphFont"/>
    <w:uiPriority w:val="99"/>
    <w:semiHidden/>
    <w:unhideWhenUsed/>
    <w:rsid w:val="00C412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12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218"/>
    <w:rPr>
      <w:rFonts w:eastAsia="SimSu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2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218"/>
    <w:rPr>
      <w:rFonts w:eastAsia="SimSun"/>
      <w:b/>
      <w:bCs/>
      <w:sz w:val="20"/>
      <w:szCs w:val="20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1218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C41218"/>
  </w:style>
  <w:style w:type="character" w:customStyle="1" w:styleId="docsum-journal-citation">
    <w:name w:val="docsum-journal-citation"/>
    <w:basedOn w:val="DefaultParagraphFont"/>
    <w:rsid w:val="00C41218"/>
  </w:style>
  <w:style w:type="character" w:customStyle="1" w:styleId="authors-list-item">
    <w:name w:val="authors-list-item"/>
    <w:basedOn w:val="DefaultParagraphFont"/>
    <w:rsid w:val="00C41218"/>
  </w:style>
  <w:style w:type="character" w:customStyle="1" w:styleId="author-sup-separator">
    <w:name w:val="author-sup-separator"/>
    <w:basedOn w:val="DefaultParagraphFont"/>
    <w:rsid w:val="00C41218"/>
  </w:style>
  <w:style w:type="character" w:customStyle="1" w:styleId="comma">
    <w:name w:val="comma"/>
    <w:basedOn w:val="DefaultParagraphFont"/>
    <w:rsid w:val="00C41218"/>
  </w:style>
  <w:style w:type="character" w:customStyle="1" w:styleId="highwire-citation-author">
    <w:name w:val="highwire-citation-author"/>
    <w:basedOn w:val="DefaultParagraphFont"/>
    <w:rsid w:val="00C41218"/>
  </w:style>
  <w:style w:type="character" w:customStyle="1" w:styleId="highwire-cite-metadata-journal">
    <w:name w:val="highwire-cite-metadata-journal"/>
    <w:basedOn w:val="DefaultParagraphFont"/>
    <w:rsid w:val="00C41218"/>
  </w:style>
  <w:style w:type="character" w:customStyle="1" w:styleId="highwire-cite-metadata-date">
    <w:name w:val="highwire-cite-metadata-date"/>
    <w:basedOn w:val="DefaultParagraphFont"/>
    <w:rsid w:val="00C41218"/>
  </w:style>
  <w:style w:type="character" w:customStyle="1" w:styleId="highwire-cite-metadata-volume">
    <w:name w:val="highwire-cite-metadata-volume"/>
    <w:basedOn w:val="DefaultParagraphFont"/>
    <w:rsid w:val="00C41218"/>
  </w:style>
  <w:style w:type="character" w:customStyle="1" w:styleId="highwire-cite-metadata-issue">
    <w:name w:val="highwire-cite-metadata-issue"/>
    <w:basedOn w:val="DefaultParagraphFont"/>
    <w:rsid w:val="00C41218"/>
  </w:style>
  <w:style w:type="character" w:customStyle="1" w:styleId="highwire-cite-metadata-pages">
    <w:name w:val="highwire-cite-metadata-pages"/>
    <w:basedOn w:val="DefaultParagraphFont"/>
    <w:rsid w:val="00C41218"/>
  </w:style>
  <w:style w:type="character" w:customStyle="1" w:styleId="period">
    <w:name w:val="period"/>
    <w:basedOn w:val="DefaultParagraphFont"/>
    <w:rsid w:val="00C41218"/>
  </w:style>
  <w:style w:type="character" w:customStyle="1" w:styleId="cit">
    <w:name w:val="cit"/>
    <w:basedOn w:val="DefaultParagraphFont"/>
    <w:rsid w:val="00C41218"/>
  </w:style>
  <w:style w:type="paragraph" w:customStyle="1" w:styleId="xmsonormal">
    <w:name w:val="x_msonormal"/>
    <w:basedOn w:val="Normal"/>
    <w:rsid w:val="00C41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C41218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m-vol-iss-date">
    <w:name w:val="fm-vol-iss-date"/>
    <w:basedOn w:val="DefaultParagraphFont"/>
    <w:rsid w:val="00C41218"/>
  </w:style>
  <w:style w:type="character" w:customStyle="1" w:styleId="doi">
    <w:name w:val="doi"/>
    <w:basedOn w:val="DefaultParagraphFont"/>
    <w:rsid w:val="00C41218"/>
  </w:style>
  <w:style w:type="character" w:customStyle="1" w:styleId="fm-citation-ids-label">
    <w:name w:val="fm-citation-ids-label"/>
    <w:basedOn w:val="DefaultParagraphFont"/>
    <w:rsid w:val="00C41218"/>
  </w:style>
  <w:style w:type="character" w:customStyle="1" w:styleId="citation-publication-date">
    <w:name w:val="citation-publication-date"/>
    <w:basedOn w:val="DefaultParagraphFont"/>
    <w:rsid w:val="00C41218"/>
  </w:style>
  <w:style w:type="paragraph" w:styleId="Revision">
    <w:name w:val="Revision"/>
    <w:hidden/>
    <w:uiPriority w:val="99"/>
    <w:semiHidden/>
    <w:rsid w:val="00C41218"/>
    <w:pPr>
      <w:spacing w:after="0" w:line="240" w:lineRule="auto"/>
    </w:pPr>
    <w:rPr>
      <w:rFonts w:eastAsia="SimSun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C4121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C41218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41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4121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C412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195</Words>
  <Characters>6818</Characters>
  <Application>Microsoft Office Word</Application>
  <DocSecurity>0</DocSecurity>
  <Lines>56</Lines>
  <Paragraphs>15</Paragraphs>
  <ScaleCrop>false</ScaleCrop>
  <Company/>
  <LinksUpToDate>false</LinksUpToDate>
  <CharactersWithSpaces>7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Mu</dc:creator>
  <cp:keywords/>
  <dc:description/>
  <cp:lastModifiedBy>Xu Mu</cp:lastModifiedBy>
  <cp:revision>1</cp:revision>
  <dcterms:created xsi:type="dcterms:W3CDTF">2022-12-19T05:07:00Z</dcterms:created>
  <dcterms:modified xsi:type="dcterms:W3CDTF">2022-12-19T05:08:00Z</dcterms:modified>
</cp:coreProperties>
</file>